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84BB22" w14:textId="1DE3D7F4" w:rsidR="005B7048" w:rsidRPr="00EF39F5" w:rsidRDefault="005B7048" w:rsidP="005B7048">
      <w:pPr>
        <w:spacing w:after="0" w:line="480" w:lineRule="auto"/>
        <w:jc w:val="both"/>
        <w:rPr>
          <w:rFonts w:ascii="Arial" w:hAnsi="Arial"/>
          <w:b/>
        </w:rPr>
      </w:pPr>
      <w:r w:rsidRPr="00EF39F5">
        <w:rPr>
          <w:rFonts w:ascii="Arial" w:hAnsi="Arial"/>
          <w:b/>
        </w:rPr>
        <w:t xml:space="preserve">Supplemental Appendix </w:t>
      </w:r>
    </w:p>
    <w:p w14:paraId="232C6773" w14:textId="77777777" w:rsidR="005B7048" w:rsidRDefault="005B7048" w:rsidP="00226CBB">
      <w:pPr>
        <w:spacing w:after="0" w:line="360" w:lineRule="auto"/>
        <w:jc w:val="both"/>
        <w:rPr>
          <w:rFonts w:ascii="Arial" w:hAnsi="Arial"/>
          <w:b/>
          <w:bCs/>
        </w:rPr>
      </w:pPr>
    </w:p>
    <w:p w14:paraId="00000002" w14:textId="3A466003" w:rsidR="008B7675" w:rsidRPr="00EF39F5" w:rsidRDefault="404E45F1" w:rsidP="00226CBB">
      <w:pPr>
        <w:spacing w:after="0" w:line="360" w:lineRule="auto"/>
        <w:jc w:val="both"/>
        <w:rPr>
          <w:rFonts w:ascii="Arial" w:hAnsi="Arial"/>
          <w:b/>
          <w:bCs/>
        </w:rPr>
      </w:pPr>
      <w:r w:rsidRPr="00EF39F5">
        <w:rPr>
          <w:rFonts w:ascii="Arial" w:hAnsi="Arial"/>
          <w:b/>
          <w:bCs/>
        </w:rPr>
        <w:t>SARS-CoV-2 spike</w:t>
      </w:r>
      <w:r w:rsidR="26CFD6FA" w:rsidRPr="00EF39F5">
        <w:rPr>
          <w:rFonts w:ascii="Arial" w:hAnsi="Arial"/>
          <w:b/>
          <w:bCs/>
        </w:rPr>
        <w:t>-</w:t>
      </w:r>
      <w:r w:rsidRPr="00EF39F5">
        <w:rPr>
          <w:rFonts w:ascii="Arial" w:hAnsi="Arial"/>
          <w:b/>
          <w:bCs/>
        </w:rPr>
        <w:t>binding a</w:t>
      </w:r>
      <w:r w:rsidR="3A197E11" w:rsidRPr="00EF39F5">
        <w:rPr>
          <w:rFonts w:ascii="Arial" w:hAnsi="Arial"/>
          <w:b/>
          <w:bCs/>
        </w:rPr>
        <w:t>ntibody longevity and protection from re</w:t>
      </w:r>
      <w:r w:rsidR="5489AEC6" w:rsidRPr="00EF39F5">
        <w:rPr>
          <w:rFonts w:ascii="Arial" w:hAnsi="Arial"/>
          <w:b/>
          <w:bCs/>
        </w:rPr>
        <w:t>-</w:t>
      </w:r>
      <w:r w:rsidR="3A197E11" w:rsidRPr="00EF39F5">
        <w:rPr>
          <w:rFonts w:ascii="Arial" w:hAnsi="Arial"/>
          <w:b/>
          <w:bCs/>
        </w:rPr>
        <w:t>infection</w:t>
      </w:r>
      <w:r w:rsidR="001F3453" w:rsidRPr="00EF39F5">
        <w:rPr>
          <w:rFonts w:ascii="Arial" w:hAnsi="Arial"/>
          <w:b/>
          <w:bCs/>
        </w:rPr>
        <w:t xml:space="preserve"> with antigenically similar SARS-CoV-2 variants</w:t>
      </w:r>
    </w:p>
    <w:p w14:paraId="591DBB26" w14:textId="77777777" w:rsidR="00526212" w:rsidRPr="00EF39F5" w:rsidRDefault="00526212" w:rsidP="00226CBB">
      <w:pPr>
        <w:spacing w:after="0" w:line="360" w:lineRule="auto"/>
        <w:jc w:val="both"/>
        <w:rPr>
          <w:rFonts w:ascii="Arial" w:hAnsi="Arial"/>
        </w:rPr>
      </w:pPr>
    </w:p>
    <w:p w14:paraId="1A22DA20" w14:textId="77777777" w:rsidR="005B7048" w:rsidRDefault="3A197E11" w:rsidP="005B7048">
      <w:pPr>
        <w:spacing w:after="0" w:line="360" w:lineRule="auto"/>
        <w:jc w:val="both"/>
        <w:rPr>
          <w:rFonts w:ascii="Arial" w:hAnsi="Arial"/>
          <w:b/>
        </w:rPr>
      </w:pPr>
      <w:r w:rsidRPr="00EF39F5">
        <w:rPr>
          <w:rFonts w:ascii="Arial" w:hAnsi="Arial"/>
        </w:rPr>
        <w:t>John Kubale</w:t>
      </w:r>
      <w:r w:rsidR="747D53B4" w:rsidRPr="00EF39F5">
        <w:rPr>
          <w:rFonts w:ascii="Arial" w:hAnsi="Arial"/>
          <w:vertAlign w:val="superscript"/>
        </w:rPr>
        <w:t>1</w:t>
      </w:r>
      <w:r w:rsidR="00F4443C" w:rsidRPr="00EF39F5">
        <w:rPr>
          <w:rFonts w:ascii="Arial" w:hAnsi="Arial"/>
          <w:vertAlign w:val="superscript"/>
        </w:rPr>
        <w:t>#</w:t>
      </w:r>
      <w:r w:rsidRPr="00EF39F5">
        <w:rPr>
          <w:rFonts w:ascii="Arial" w:hAnsi="Arial"/>
        </w:rPr>
        <w:t>, Charles Gleason</w:t>
      </w:r>
      <w:r w:rsidR="747D53B4" w:rsidRPr="00EF39F5">
        <w:rPr>
          <w:rFonts w:ascii="Arial" w:hAnsi="Arial"/>
          <w:vertAlign w:val="superscript"/>
        </w:rPr>
        <w:t>2</w:t>
      </w:r>
      <w:proofErr w:type="gramStart"/>
      <w:r w:rsidR="00BF4263" w:rsidRPr="00EF39F5">
        <w:rPr>
          <w:rFonts w:ascii="Arial" w:hAnsi="Arial"/>
          <w:vertAlign w:val="superscript"/>
        </w:rPr>
        <w:t>,6</w:t>
      </w:r>
      <w:proofErr w:type="gramEnd"/>
      <w:r w:rsidR="00F4443C" w:rsidRPr="00EF39F5">
        <w:rPr>
          <w:rFonts w:ascii="Arial" w:hAnsi="Arial"/>
          <w:vertAlign w:val="superscript"/>
        </w:rPr>
        <w:t>#</w:t>
      </w:r>
      <w:r w:rsidRPr="00EF39F5">
        <w:rPr>
          <w:rFonts w:ascii="Arial" w:hAnsi="Arial"/>
        </w:rPr>
        <w:t>, Juan Manuel Carreño</w:t>
      </w:r>
      <w:r w:rsidR="747D53B4" w:rsidRPr="00EF39F5">
        <w:rPr>
          <w:rFonts w:ascii="Arial" w:hAnsi="Arial"/>
          <w:vertAlign w:val="superscript"/>
        </w:rPr>
        <w:t>2</w:t>
      </w:r>
      <w:r w:rsidR="00BF4263" w:rsidRPr="00EF39F5">
        <w:rPr>
          <w:rFonts w:ascii="Arial" w:hAnsi="Arial"/>
          <w:vertAlign w:val="superscript"/>
        </w:rPr>
        <w:t>,6</w:t>
      </w:r>
      <w:r w:rsidRPr="00EF39F5">
        <w:rPr>
          <w:rFonts w:ascii="Arial" w:hAnsi="Arial"/>
        </w:rPr>
        <w:t>, Komal Srivastava</w:t>
      </w:r>
      <w:r w:rsidR="747D53B4" w:rsidRPr="00EF39F5">
        <w:rPr>
          <w:rFonts w:ascii="Arial" w:hAnsi="Arial"/>
          <w:vertAlign w:val="superscript"/>
        </w:rPr>
        <w:t>2</w:t>
      </w:r>
      <w:r w:rsidR="00BF4263" w:rsidRPr="00EF39F5">
        <w:rPr>
          <w:rFonts w:ascii="Arial" w:hAnsi="Arial"/>
          <w:vertAlign w:val="superscript"/>
        </w:rPr>
        <w:t>,6</w:t>
      </w:r>
      <w:r w:rsidRPr="00EF39F5">
        <w:rPr>
          <w:rFonts w:ascii="Arial" w:hAnsi="Arial"/>
        </w:rPr>
        <w:t xml:space="preserve">, </w:t>
      </w:r>
      <w:proofErr w:type="spellStart"/>
      <w:r w:rsidR="00A77011" w:rsidRPr="00EF39F5">
        <w:rPr>
          <w:rFonts w:ascii="Arial" w:hAnsi="Arial"/>
        </w:rPr>
        <w:t>Gagandeep</w:t>
      </w:r>
      <w:proofErr w:type="spellEnd"/>
      <w:r w:rsidR="00A77011" w:rsidRPr="00EF39F5">
        <w:rPr>
          <w:rFonts w:ascii="Arial" w:hAnsi="Arial"/>
        </w:rPr>
        <w:t xml:space="preserve"> Singh</w:t>
      </w:r>
      <w:r w:rsidR="00A77011" w:rsidRPr="00EF39F5">
        <w:rPr>
          <w:rFonts w:ascii="Arial" w:hAnsi="Arial"/>
          <w:vertAlign w:val="superscript"/>
        </w:rPr>
        <w:t>2</w:t>
      </w:r>
      <w:r w:rsidR="00BF4263" w:rsidRPr="00EF39F5">
        <w:rPr>
          <w:rFonts w:ascii="Arial" w:hAnsi="Arial"/>
          <w:vertAlign w:val="superscript"/>
        </w:rPr>
        <w:t>,6</w:t>
      </w:r>
      <w:r w:rsidR="00BF4263" w:rsidRPr="00EF39F5">
        <w:rPr>
          <w:rFonts w:ascii="Arial" w:hAnsi="Arial"/>
        </w:rPr>
        <w:t xml:space="preserve">, </w:t>
      </w:r>
      <w:r w:rsidRPr="00EF39F5">
        <w:rPr>
          <w:rFonts w:ascii="Arial" w:hAnsi="Arial"/>
        </w:rPr>
        <w:t>PARIS Study Team</w:t>
      </w:r>
      <w:r w:rsidR="747D53B4" w:rsidRPr="00EF39F5">
        <w:rPr>
          <w:rFonts w:ascii="Arial" w:hAnsi="Arial"/>
          <w:vertAlign w:val="superscript"/>
        </w:rPr>
        <w:t>2</w:t>
      </w:r>
      <w:r w:rsidR="00BF4263" w:rsidRPr="00EF39F5">
        <w:rPr>
          <w:rFonts w:ascii="Arial" w:hAnsi="Arial"/>
          <w:vertAlign w:val="superscript"/>
        </w:rPr>
        <w:t>,6</w:t>
      </w:r>
      <w:r w:rsidRPr="00EF39F5">
        <w:rPr>
          <w:rFonts w:ascii="Arial" w:hAnsi="Arial"/>
        </w:rPr>
        <w:t xml:space="preserve">, </w:t>
      </w:r>
      <w:proofErr w:type="spellStart"/>
      <w:r w:rsidRPr="00EF39F5">
        <w:rPr>
          <w:rFonts w:ascii="Arial" w:hAnsi="Arial"/>
        </w:rPr>
        <w:t>Aubree</w:t>
      </w:r>
      <w:proofErr w:type="spellEnd"/>
      <w:r w:rsidRPr="00EF39F5">
        <w:rPr>
          <w:rFonts w:ascii="Arial" w:hAnsi="Arial"/>
        </w:rPr>
        <w:t xml:space="preserve"> Gordon</w:t>
      </w:r>
      <w:r w:rsidR="747D53B4" w:rsidRPr="00EF39F5">
        <w:rPr>
          <w:rFonts w:ascii="Arial" w:hAnsi="Arial"/>
          <w:vertAlign w:val="superscript"/>
        </w:rPr>
        <w:t>1</w:t>
      </w:r>
      <w:r w:rsidR="00226CBB" w:rsidRPr="00EF39F5">
        <w:rPr>
          <w:rFonts w:ascii="Arial" w:hAnsi="Arial"/>
          <w:vertAlign w:val="superscript"/>
        </w:rPr>
        <w:t>*</w:t>
      </w:r>
      <w:r w:rsidRPr="00EF39F5">
        <w:rPr>
          <w:rFonts w:ascii="Arial" w:hAnsi="Arial"/>
        </w:rPr>
        <w:t>, Florian Krammer</w:t>
      </w:r>
      <w:r w:rsidR="747D53B4" w:rsidRPr="00EF39F5">
        <w:rPr>
          <w:rFonts w:ascii="Arial" w:hAnsi="Arial"/>
          <w:vertAlign w:val="superscript"/>
        </w:rPr>
        <w:t>2</w:t>
      </w:r>
      <w:r w:rsidR="00226CBB" w:rsidRPr="00EF39F5">
        <w:rPr>
          <w:rFonts w:ascii="Arial" w:hAnsi="Arial"/>
          <w:vertAlign w:val="superscript"/>
        </w:rPr>
        <w:t>,5</w:t>
      </w:r>
      <w:r w:rsidR="00BF4263" w:rsidRPr="00EF39F5">
        <w:rPr>
          <w:rFonts w:ascii="Arial" w:hAnsi="Arial"/>
          <w:vertAlign w:val="superscript"/>
        </w:rPr>
        <w:t>,6</w:t>
      </w:r>
      <w:r w:rsidR="00226CBB" w:rsidRPr="00EF39F5">
        <w:rPr>
          <w:rFonts w:ascii="Arial" w:hAnsi="Arial"/>
          <w:vertAlign w:val="superscript"/>
        </w:rPr>
        <w:t>*</w:t>
      </w:r>
      <w:r w:rsidRPr="00EF39F5">
        <w:rPr>
          <w:rFonts w:ascii="Arial" w:hAnsi="Arial"/>
        </w:rPr>
        <w:t>, Viviana Simon</w:t>
      </w:r>
      <w:r w:rsidR="6782B7A7" w:rsidRPr="00EF39F5">
        <w:rPr>
          <w:rFonts w:ascii="Arial" w:hAnsi="Arial"/>
          <w:vertAlign w:val="superscript"/>
        </w:rPr>
        <w:t>2,3,4</w:t>
      </w:r>
      <w:r w:rsidR="00226CBB" w:rsidRPr="00EF39F5">
        <w:rPr>
          <w:rFonts w:ascii="Arial" w:hAnsi="Arial"/>
          <w:vertAlign w:val="superscript"/>
        </w:rPr>
        <w:t>,5</w:t>
      </w:r>
      <w:r w:rsidR="00BF4263" w:rsidRPr="00EF39F5">
        <w:rPr>
          <w:rFonts w:ascii="Arial" w:hAnsi="Arial"/>
          <w:vertAlign w:val="superscript"/>
        </w:rPr>
        <w:t>,6</w:t>
      </w:r>
      <w:r w:rsidR="00226CBB" w:rsidRPr="00EF39F5">
        <w:rPr>
          <w:rFonts w:ascii="Arial" w:hAnsi="Arial"/>
          <w:vertAlign w:val="superscript"/>
        </w:rPr>
        <w:t>*</w:t>
      </w:r>
    </w:p>
    <w:p w14:paraId="6B109313" w14:textId="77777777" w:rsidR="005B7048" w:rsidRDefault="005B7048" w:rsidP="005B7048">
      <w:pPr>
        <w:spacing w:after="0" w:line="360" w:lineRule="auto"/>
        <w:jc w:val="both"/>
        <w:rPr>
          <w:rFonts w:ascii="Arial" w:hAnsi="Arial"/>
          <w:b/>
        </w:rPr>
      </w:pPr>
    </w:p>
    <w:p w14:paraId="21873C9B" w14:textId="77777777" w:rsidR="005B7048" w:rsidRDefault="005B7048" w:rsidP="005B7048">
      <w:pPr>
        <w:spacing w:after="0" w:line="360" w:lineRule="auto"/>
        <w:jc w:val="both"/>
        <w:rPr>
          <w:rFonts w:ascii="Arial" w:hAnsi="Arial"/>
          <w:b/>
        </w:rPr>
      </w:pPr>
    </w:p>
    <w:p w14:paraId="3D41FA51" w14:textId="4616CB1A" w:rsidR="004A7E1F" w:rsidRDefault="004A7E1F" w:rsidP="005B7048">
      <w:pPr>
        <w:spacing w:after="0" w:line="360" w:lineRule="auto"/>
        <w:jc w:val="both"/>
        <w:rPr>
          <w:rFonts w:ascii="Arial" w:hAnsi="Arial"/>
          <w:b/>
          <w:bCs/>
        </w:rPr>
      </w:pPr>
      <w:r w:rsidRPr="00EF39F5">
        <w:rPr>
          <w:rFonts w:ascii="Arial" w:hAnsi="Arial"/>
          <w:b/>
        </w:rPr>
        <w:t>Supplemental Table S1</w:t>
      </w:r>
      <w:r w:rsidRPr="00EF39F5">
        <w:rPr>
          <w:rFonts w:ascii="Arial" w:hAnsi="Arial"/>
        </w:rPr>
        <w:t xml:space="preserve">: </w:t>
      </w:r>
      <w:r w:rsidRPr="00EF39F5">
        <w:rPr>
          <w:rFonts w:ascii="Arial" w:hAnsi="Arial"/>
          <w:b/>
          <w:bCs/>
        </w:rPr>
        <w:t xml:space="preserve">Additive mixed model results regarding variables influencing the level of SARS-CoV-2 spike binding IgG antibodies. </w:t>
      </w:r>
    </w:p>
    <w:p w14:paraId="272CBC76" w14:textId="77777777" w:rsidR="004A7E1F" w:rsidRPr="00EF39F5" w:rsidRDefault="004A7E1F" w:rsidP="00180B71">
      <w:pPr>
        <w:spacing w:after="0" w:line="360" w:lineRule="auto"/>
        <w:jc w:val="both"/>
        <w:rPr>
          <w:rFonts w:ascii="Arial" w:hAnsi="Arial"/>
        </w:rPr>
      </w:pPr>
      <w:r w:rsidRPr="00EF39F5">
        <w:rPr>
          <w:rFonts w:ascii="Arial" w:hAnsi="Arial"/>
        </w:rPr>
        <w:t xml:space="preserve">The model indicates significant effects on SARS-CoV-2 antibody levels due to both age (&gt;40 years of age) and sex (female). Significance was set at p &lt; 0.05. Estimates are on a log 2 </w:t>
      </w:r>
      <w:proofErr w:type="gramStart"/>
      <w:r w:rsidRPr="00EF39F5">
        <w:rPr>
          <w:rFonts w:ascii="Arial" w:hAnsi="Arial"/>
        </w:rPr>
        <w:t>scale</w:t>
      </w:r>
      <w:proofErr w:type="gramEnd"/>
      <w:r w:rsidRPr="00EF39F5">
        <w:rPr>
          <w:rFonts w:ascii="Arial" w:hAnsi="Arial"/>
        </w:rPr>
        <w:t xml:space="preserve">. </w:t>
      </w:r>
    </w:p>
    <w:p w14:paraId="7A46B5D5" w14:textId="77777777" w:rsidR="004A7E1F" w:rsidRPr="00EF39F5" w:rsidRDefault="004A7E1F" w:rsidP="004A7E1F">
      <w:pPr>
        <w:spacing w:after="0" w:line="480" w:lineRule="auto"/>
        <w:jc w:val="both"/>
        <w:rPr>
          <w:rFonts w:ascii="Arial" w:hAnsi="Arial"/>
        </w:rPr>
      </w:pPr>
    </w:p>
    <w:tbl>
      <w:tblPr>
        <w:tblStyle w:val="PlainTable51"/>
        <w:tblW w:w="9280" w:type="dxa"/>
        <w:tblLook w:val="04A0" w:firstRow="1" w:lastRow="0" w:firstColumn="1" w:lastColumn="0" w:noHBand="0" w:noVBand="1"/>
      </w:tblPr>
      <w:tblGrid>
        <w:gridCol w:w="2080"/>
        <w:gridCol w:w="1560"/>
        <w:gridCol w:w="2200"/>
        <w:gridCol w:w="1780"/>
        <w:gridCol w:w="1660"/>
      </w:tblGrid>
      <w:tr w:rsidR="004A7E1F" w:rsidRPr="00EF39F5" w14:paraId="5F764D05" w14:textId="77777777" w:rsidTr="00BD54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80" w:type="dxa"/>
            <w:noWrap/>
            <w:hideMark/>
          </w:tcPr>
          <w:p w14:paraId="05BAAAB6" w14:textId="77777777" w:rsidR="004A7E1F" w:rsidRPr="00EF39F5" w:rsidRDefault="004A7E1F" w:rsidP="00BD543C">
            <w:pPr>
              <w:snapToGrid w:val="0"/>
              <w:rPr>
                <w:rFonts w:ascii="Arial" w:eastAsia="Times New Roman" w:hAnsi="Arial" w:cs="Arial"/>
                <w:sz w:val="22"/>
                <w:lang w:eastAsia="ja-JP"/>
              </w:rPr>
            </w:pPr>
          </w:p>
        </w:tc>
        <w:tc>
          <w:tcPr>
            <w:tcW w:w="1560" w:type="dxa"/>
            <w:noWrap/>
            <w:hideMark/>
          </w:tcPr>
          <w:p w14:paraId="6533C52F" w14:textId="77777777" w:rsidR="004A7E1F" w:rsidRPr="00EF39F5" w:rsidRDefault="004A7E1F" w:rsidP="00BD543C">
            <w:pPr>
              <w:keepNext/>
              <w:keepLines/>
              <w:snapToGrid w:val="0"/>
              <w:jc w:val="center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ja-JP"/>
              </w:rPr>
            </w:pPr>
            <w:r w:rsidRPr="00EF39F5">
              <w:rPr>
                <w:rFonts w:ascii="Arial" w:eastAsia="Times New Roman" w:hAnsi="Arial" w:cs="Arial"/>
                <w:b/>
                <w:bCs/>
                <w:sz w:val="22"/>
                <w:lang w:eastAsia="ja-JP"/>
              </w:rPr>
              <w:t>Estimate</w:t>
            </w:r>
          </w:p>
        </w:tc>
        <w:tc>
          <w:tcPr>
            <w:tcW w:w="2200" w:type="dxa"/>
            <w:noWrap/>
            <w:hideMark/>
          </w:tcPr>
          <w:p w14:paraId="0E207757" w14:textId="77777777" w:rsidR="004A7E1F" w:rsidRPr="00EF39F5" w:rsidRDefault="004A7E1F" w:rsidP="00BD543C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ja-JP"/>
              </w:rPr>
            </w:pPr>
            <w:r w:rsidRPr="00EF39F5">
              <w:rPr>
                <w:rFonts w:ascii="Arial" w:eastAsia="Times New Roman" w:hAnsi="Arial" w:cs="Arial"/>
                <w:b/>
                <w:bCs/>
                <w:sz w:val="22"/>
                <w:lang w:eastAsia="ja-JP"/>
              </w:rPr>
              <w:t>Std. Error</w:t>
            </w:r>
          </w:p>
        </w:tc>
        <w:tc>
          <w:tcPr>
            <w:tcW w:w="1780" w:type="dxa"/>
            <w:noWrap/>
            <w:hideMark/>
          </w:tcPr>
          <w:p w14:paraId="0E8F013A" w14:textId="77777777" w:rsidR="004A7E1F" w:rsidRPr="00EF39F5" w:rsidRDefault="004A7E1F" w:rsidP="00BD543C">
            <w:pPr>
              <w:keepNext/>
              <w:keepLines/>
              <w:snapToGrid w:val="0"/>
              <w:jc w:val="center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ja-JP"/>
              </w:rPr>
            </w:pPr>
            <w:proofErr w:type="gramStart"/>
            <w:r w:rsidRPr="00EF39F5">
              <w:rPr>
                <w:rFonts w:ascii="Arial" w:eastAsia="Times New Roman" w:hAnsi="Arial" w:cs="Arial"/>
                <w:b/>
                <w:bCs/>
                <w:sz w:val="22"/>
                <w:lang w:eastAsia="ja-JP"/>
              </w:rPr>
              <w:t>t</w:t>
            </w:r>
            <w:proofErr w:type="gramEnd"/>
            <w:r w:rsidRPr="00EF39F5">
              <w:rPr>
                <w:rFonts w:ascii="Arial" w:eastAsia="Times New Roman" w:hAnsi="Arial" w:cs="Arial"/>
                <w:b/>
                <w:bCs/>
                <w:sz w:val="22"/>
                <w:lang w:eastAsia="ja-JP"/>
              </w:rPr>
              <w:t xml:space="preserve"> value</w:t>
            </w:r>
          </w:p>
        </w:tc>
        <w:tc>
          <w:tcPr>
            <w:tcW w:w="1660" w:type="dxa"/>
            <w:noWrap/>
            <w:hideMark/>
          </w:tcPr>
          <w:p w14:paraId="1F2EBF86" w14:textId="77777777" w:rsidR="004A7E1F" w:rsidRPr="00EF39F5" w:rsidRDefault="004A7E1F" w:rsidP="00BD543C">
            <w:pPr>
              <w:keepNext/>
              <w:keepLines/>
              <w:snapToGrid w:val="0"/>
              <w:jc w:val="center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ja-JP"/>
              </w:rPr>
            </w:pPr>
            <w:proofErr w:type="gramStart"/>
            <w:r w:rsidRPr="00EF39F5">
              <w:rPr>
                <w:rFonts w:ascii="Arial" w:eastAsia="Times New Roman" w:hAnsi="Arial" w:cs="Arial"/>
                <w:b/>
                <w:bCs/>
                <w:sz w:val="22"/>
                <w:lang w:eastAsia="ja-JP"/>
              </w:rPr>
              <w:t>p</w:t>
            </w:r>
            <w:proofErr w:type="gramEnd"/>
            <w:r w:rsidRPr="00EF39F5">
              <w:rPr>
                <w:rFonts w:ascii="Arial" w:eastAsia="Times New Roman" w:hAnsi="Arial" w:cs="Arial"/>
                <w:b/>
                <w:bCs/>
                <w:sz w:val="22"/>
                <w:lang w:eastAsia="ja-JP"/>
              </w:rPr>
              <w:t xml:space="preserve"> value</w:t>
            </w:r>
          </w:p>
        </w:tc>
      </w:tr>
      <w:tr w:rsidR="004A7E1F" w:rsidRPr="00EF39F5" w14:paraId="1DD904F8" w14:textId="77777777" w:rsidTr="00BD5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5875B4BF" w14:textId="77777777" w:rsidR="004A7E1F" w:rsidRPr="00EF39F5" w:rsidRDefault="004A7E1F" w:rsidP="00BD543C">
            <w:pPr>
              <w:keepNext/>
              <w:keepLines/>
              <w:snapToGrid w:val="0"/>
              <w:jc w:val="left"/>
              <w:outlineLvl w:val="3"/>
              <w:rPr>
                <w:rFonts w:ascii="Arial" w:eastAsia="Times New Roman" w:hAnsi="Arial" w:cs="Arial"/>
                <w:i w:val="0"/>
                <w:iCs w:val="0"/>
                <w:sz w:val="22"/>
                <w:lang w:eastAsia="ja-JP"/>
              </w:rPr>
            </w:pPr>
            <w:r w:rsidRPr="00EF39F5">
              <w:rPr>
                <w:rFonts w:ascii="Arial" w:eastAsia="Times New Roman" w:hAnsi="Arial" w:cs="Arial"/>
                <w:i w:val="0"/>
                <w:iCs w:val="0"/>
                <w:sz w:val="22"/>
                <w:lang w:eastAsia="ja-JP"/>
              </w:rPr>
              <w:t>(Intercept)</w:t>
            </w:r>
          </w:p>
        </w:tc>
        <w:tc>
          <w:tcPr>
            <w:tcW w:w="1560" w:type="dxa"/>
            <w:noWrap/>
            <w:hideMark/>
          </w:tcPr>
          <w:p w14:paraId="36A3EDDC" w14:textId="77777777" w:rsidR="004A7E1F" w:rsidRPr="00EF39F5" w:rsidRDefault="004A7E1F" w:rsidP="00BD543C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ja-JP"/>
              </w:rPr>
            </w:pPr>
            <w:r w:rsidRPr="00EF39F5">
              <w:rPr>
                <w:rFonts w:ascii="Arial" w:eastAsia="Times New Roman" w:hAnsi="Arial" w:cs="Arial"/>
                <w:lang w:eastAsia="ja-JP"/>
              </w:rPr>
              <w:t>8.5592</w:t>
            </w:r>
          </w:p>
        </w:tc>
        <w:tc>
          <w:tcPr>
            <w:tcW w:w="2200" w:type="dxa"/>
            <w:noWrap/>
            <w:hideMark/>
          </w:tcPr>
          <w:p w14:paraId="49E8EF08" w14:textId="77777777" w:rsidR="004A7E1F" w:rsidRPr="00EF39F5" w:rsidRDefault="004A7E1F" w:rsidP="00BD543C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ja-JP"/>
              </w:rPr>
            </w:pPr>
            <w:r w:rsidRPr="00EF39F5">
              <w:rPr>
                <w:rFonts w:ascii="Arial" w:eastAsia="Times New Roman" w:hAnsi="Arial" w:cs="Arial"/>
                <w:lang w:eastAsia="ja-JP"/>
              </w:rPr>
              <w:t>0.2171</w:t>
            </w:r>
          </w:p>
        </w:tc>
        <w:tc>
          <w:tcPr>
            <w:tcW w:w="1780" w:type="dxa"/>
            <w:noWrap/>
            <w:hideMark/>
          </w:tcPr>
          <w:p w14:paraId="0826E525" w14:textId="77777777" w:rsidR="004A7E1F" w:rsidRPr="00EF39F5" w:rsidRDefault="004A7E1F" w:rsidP="00BD543C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ja-JP"/>
              </w:rPr>
            </w:pPr>
            <w:r w:rsidRPr="00EF39F5">
              <w:rPr>
                <w:rFonts w:ascii="Arial" w:eastAsia="Times New Roman" w:hAnsi="Arial" w:cs="Arial"/>
                <w:lang w:eastAsia="ja-JP"/>
              </w:rPr>
              <w:t>39.434</w:t>
            </w:r>
          </w:p>
        </w:tc>
        <w:tc>
          <w:tcPr>
            <w:tcW w:w="1660" w:type="dxa"/>
            <w:noWrap/>
            <w:hideMark/>
          </w:tcPr>
          <w:p w14:paraId="57316ABF" w14:textId="77777777" w:rsidR="004A7E1F" w:rsidRPr="00EF39F5" w:rsidRDefault="004A7E1F" w:rsidP="00BD543C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ja-JP"/>
              </w:rPr>
            </w:pPr>
            <w:r w:rsidRPr="00EF39F5">
              <w:rPr>
                <w:rFonts w:ascii="Arial" w:eastAsia="Times New Roman" w:hAnsi="Arial" w:cs="Arial"/>
                <w:lang w:eastAsia="ja-JP"/>
              </w:rPr>
              <w:t>&lt; 2e-16 ***</w:t>
            </w:r>
          </w:p>
        </w:tc>
      </w:tr>
      <w:tr w:rsidR="004A7E1F" w:rsidRPr="00EF39F5" w14:paraId="1FCE44FE" w14:textId="77777777" w:rsidTr="00BD54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9A060EE" w14:textId="77777777" w:rsidR="004A7E1F" w:rsidRPr="00EF39F5" w:rsidRDefault="004A7E1F" w:rsidP="00BD543C">
            <w:pPr>
              <w:keepNext/>
              <w:keepLines/>
              <w:snapToGrid w:val="0"/>
              <w:jc w:val="left"/>
              <w:outlineLvl w:val="3"/>
              <w:rPr>
                <w:rFonts w:ascii="Arial" w:eastAsia="Times New Roman" w:hAnsi="Arial" w:cs="Arial"/>
                <w:i w:val="0"/>
                <w:iCs w:val="0"/>
                <w:sz w:val="22"/>
                <w:lang w:eastAsia="ja-JP"/>
              </w:rPr>
            </w:pPr>
            <w:r w:rsidRPr="00EF39F5">
              <w:rPr>
                <w:rFonts w:ascii="Arial" w:eastAsia="Times New Roman" w:hAnsi="Arial" w:cs="Arial"/>
                <w:i w:val="0"/>
                <w:iCs w:val="0"/>
                <w:sz w:val="22"/>
                <w:lang w:eastAsia="ja-JP"/>
              </w:rPr>
              <w:t>Sex (Female)</w:t>
            </w:r>
          </w:p>
        </w:tc>
        <w:tc>
          <w:tcPr>
            <w:tcW w:w="0" w:type="dxa"/>
            <w:shd w:val="clear" w:color="000000" w:fill="FFFFFF"/>
            <w:noWrap/>
            <w:hideMark/>
          </w:tcPr>
          <w:p w14:paraId="08B36534" w14:textId="77777777" w:rsidR="004A7E1F" w:rsidRPr="00EF39F5" w:rsidRDefault="004A7E1F" w:rsidP="00BD543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ja-JP"/>
              </w:rPr>
            </w:pPr>
            <w:r w:rsidRPr="00EF39F5">
              <w:rPr>
                <w:rFonts w:ascii="Arial" w:eastAsia="Times New Roman" w:hAnsi="Arial" w:cs="Arial"/>
                <w:lang w:eastAsia="ja-JP"/>
              </w:rPr>
              <w:t>0.4868</w:t>
            </w:r>
          </w:p>
        </w:tc>
        <w:tc>
          <w:tcPr>
            <w:tcW w:w="0" w:type="dxa"/>
            <w:shd w:val="clear" w:color="000000" w:fill="FFFFFF"/>
            <w:noWrap/>
            <w:hideMark/>
          </w:tcPr>
          <w:p w14:paraId="653E2E17" w14:textId="77777777" w:rsidR="004A7E1F" w:rsidRPr="00EF39F5" w:rsidRDefault="004A7E1F" w:rsidP="00BD543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ja-JP"/>
              </w:rPr>
            </w:pPr>
            <w:r w:rsidRPr="00EF39F5">
              <w:rPr>
                <w:rFonts w:ascii="Arial" w:eastAsia="Times New Roman" w:hAnsi="Arial" w:cs="Arial"/>
                <w:lang w:eastAsia="ja-JP"/>
              </w:rPr>
              <w:t>0.2299</w:t>
            </w:r>
          </w:p>
        </w:tc>
        <w:tc>
          <w:tcPr>
            <w:tcW w:w="0" w:type="dxa"/>
            <w:shd w:val="clear" w:color="000000" w:fill="FFFFFF"/>
            <w:noWrap/>
            <w:hideMark/>
          </w:tcPr>
          <w:p w14:paraId="1D7B1D05" w14:textId="77777777" w:rsidR="004A7E1F" w:rsidRPr="00EF39F5" w:rsidRDefault="004A7E1F" w:rsidP="00BD543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ja-JP"/>
              </w:rPr>
            </w:pPr>
            <w:r w:rsidRPr="00EF39F5">
              <w:rPr>
                <w:rFonts w:ascii="Arial" w:eastAsia="Times New Roman" w:hAnsi="Arial" w:cs="Arial"/>
                <w:lang w:eastAsia="ja-JP"/>
              </w:rPr>
              <w:t>2.118</w:t>
            </w:r>
          </w:p>
        </w:tc>
        <w:tc>
          <w:tcPr>
            <w:tcW w:w="0" w:type="dxa"/>
            <w:shd w:val="clear" w:color="000000" w:fill="FFFFFF"/>
            <w:noWrap/>
            <w:hideMark/>
          </w:tcPr>
          <w:p w14:paraId="17151B8A" w14:textId="77777777" w:rsidR="004A7E1F" w:rsidRPr="00EF39F5" w:rsidRDefault="004A7E1F" w:rsidP="00BD543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ja-JP"/>
              </w:rPr>
            </w:pPr>
            <w:r w:rsidRPr="00EF39F5">
              <w:rPr>
                <w:rFonts w:ascii="Arial" w:eastAsia="Times New Roman" w:hAnsi="Arial" w:cs="Arial"/>
                <w:lang w:eastAsia="ja-JP"/>
              </w:rPr>
              <w:t>0.03453 *</w:t>
            </w:r>
          </w:p>
        </w:tc>
      </w:tr>
      <w:tr w:rsidR="004A7E1F" w:rsidRPr="00EF39F5" w14:paraId="258F915D" w14:textId="77777777" w:rsidTr="00BD5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47397F2B" w14:textId="77777777" w:rsidR="004A7E1F" w:rsidRPr="00EF39F5" w:rsidRDefault="004A7E1F" w:rsidP="00BD543C">
            <w:pPr>
              <w:keepNext/>
              <w:keepLines/>
              <w:snapToGrid w:val="0"/>
              <w:jc w:val="left"/>
              <w:outlineLvl w:val="3"/>
              <w:rPr>
                <w:rFonts w:ascii="Arial" w:eastAsia="Times New Roman" w:hAnsi="Arial" w:cs="Arial"/>
                <w:i w:val="0"/>
                <w:iCs w:val="0"/>
                <w:sz w:val="22"/>
                <w:lang w:eastAsia="ja-JP"/>
              </w:rPr>
            </w:pPr>
            <w:r w:rsidRPr="00EF39F5">
              <w:rPr>
                <w:rFonts w:ascii="Arial" w:eastAsia="Times New Roman" w:hAnsi="Arial" w:cs="Arial"/>
                <w:i w:val="0"/>
                <w:iCs w:val="0"/>
                <w:sz w:val="22"/>
                <w:lang w:eastAsia="ja-JP"/>
              </w:rPr>
              <w:t xml:space="preserve">Age (&gt;40 </w:t>
            </w:r>
            <w:proofErr w:type="spellStart"/>
            <w:r w:rsidRPr="00EF39F5">
              <w:rPr>
                <w:rFonts w:ascii="Arial" w:eastAsia="Times New Roman" w:hAnsi="Arial" w:cs="Arial"/>
                <w:i w:val="0"/>
                <w:iCs w:val="0"/>
                <w:sz w:val="22"/>
                <w:lang w:eastAsia="ja-JP"/>
              </w:rPr>
              <w:t>yrs</w:t>
            </w:r>
            <w:proofErr w:type="spellEnd"/>
            <w:r w:rsidRPr="00EF39F5">
              <w:rPr>
                <w:rFonts w:ascii="Arial" w:eastAsia="Times New Roman" w:hAnsi="Arial" w:cs="Arial"/>
                <w:i w:val="0"/>
                <w:iCs w:val="0"/>
                <w:sz w:val="22"/>
                <w:lang w:eastAsia="ja-JP"/>
              </w:rPr>
              <w:t>)</w:t>
            </w:r>
          </w:p>
        </w:tc>
        <w:tc>
          <w:tcPr>
            <w:tcW w:w="1560" w:type="dxa"/>
            <w:noWrap/>
            <w:hideMark/>
          </w:tcPr>
          <w:p w14:paraId="03D0659F" w14:textId="77777777" w:rsidR="004A7E1F" w:rsidRPr="00EF39F5" w:rsidRDefault="004A7E1F" w:rsidP="00BD543C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ja-JP"/>
              </w:rPr>
            </w:pPr>
            <w:r w:rsidRPr="00EF39F5">
              <w:rPr>
                <w:rFonts w:ascii="Arial" w:eastAsia="Times New Roman" w:hAnsi="Arial" w:cs="Arial"/>
                <w:lang w:eastAsia="ja-JP"/>
              </w:rPr>
              <w:t>0.6983</w:t>
            </w:r>
          </w:p>
        </w:tc>
        <w:tc>
          <w:tcPr>
            <w:tcW w:w="2200" w:type="dxa"/>
            <w:noWrap/>
            <w:hideMark/>
          </w:tcPr>
          <w:p w14:paraId="6CD745CC" w14:textId="77777777" w:rsidR="004A7E1F" w:rsidRPr="00EF39F5" w:rsidRDefault="004A7E1F" w:rsidP="00BD543C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ja-JP"/>
              </w:rPr>
            </w:pPr>
            <w:r w:rsidRPr="00EF39F5">
              <w:rPr>
                <w:rFonts w:ascii="Arial" w:eastAsia="Times New Roman" w:hAnsi="Arial" w:cs="Arial"/>
                <w:lang w:eastAsia="ja-JP"/>
              </w:rPr>
              <w:t>0.2210</w:t>
            </w:r>
          </w:p>
        </w:tc>
        <w:tc>
          <w:tcPr>
            <w:tcW w:w="1780" w:type="dxa"/>
            <w:noWrap/>
            <w:hideMark/>
          </w:tcPr>
          <w:p w14:paraId="199D966D" w14:textId="77777777" w:rsidR="004A7E1F" w:rsidRPr="00EF39F5" w:rsidRDefault="004A7E1F" w:rsidP="00BD543C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ja-JP"/>
              </w:rPr>
            </w:pPr>
            <w:r w:rsidRPr="00EF39F5">
              <w:rPr>
                <w:rFonts w:ascii="Arial" w:eastAsia="Times New Roman" w:hAnsi="Arial" w:cs="Arial"/>
                <w:lang w:eastAsia="ja-JP"/>
              </w:rPr>
              <w:t>3.159</w:t>
            </w:r>
          </w:p>
        </w:tc>
        <w:tc>
          <w:tcPr>
            <w:tcW w:w="1660" w:type="dxa"/>
            <w:noWrap/>
            <w:hideMark/>
          </w:tcPr>
          <w:p w14:paraId="4DA09C0E" w14:textId="77777777" w:rsidR="004A7E1F" w:rsidRPr="00EF39F5" w:rsidRDefault="004A7E1F" w:rsidP="00BD543C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ja-JP"/>
              </w:rPr>
            </w:pPr>
            <w:r w:rsidRPr="00EF39F5">
              <w:rPr>
                <w:rFonts w:ascii="Arial" w:eastAsia="Times New Roman" w:hAnsi="Arial" w:cs="Arial"/>
                <w:lang w:eastAsia="ja-JP"/>
              </w:rPr>
              <w:t>0.00165 **</w:t>
            </w:r>
          </w:p>
        </w:tc>
      </w:tr>
    </w:tbl>
    <w:p w14:paraId="4D77DF01" w14:textId="185C9BDA" w:rsidR="00A241B0" w:rsidRPr="0022468B" w:rsidRDefault="00B02C4F" w:rsidP="0022468B">
      <w:pPr>
        <w:rPr>
          <w:rFonts w:ascii="Arial" w:hAnsi="Arial"/>
          <w:b/>
        </w:rPr>
      </w:pPr>
      <w:bookmarkStart w:id="0" w:name="_GoBack"/>
      <w:bookmarkEnd w:id="0"/>
      <w:r w:rsidRPr="00EF39F5">
        <w:rPr>
          <w:rFonts w:ascii="Arial" w:hAnsi="Arial"/>
          <w:bCs/>
        </w:rPr>
        <w:t xml:space="preserve"> </w:t>
      </w:r>
    </w:p>
    <w:sectPr w:rsidR="00A241B0" w:rsidRPr="0022468B" w:rsidSect="0013277B">
      <w:footerReference w:type="default" r:id="rId13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78C686" w14:textId="77777777" w:rsidR="00773802" w:rsidRDefault="00773802">
      <w:pPr>
        <w:spacing w:after="0" w:line="240" w:lineRule="auto"/>
      </w:pPr>
      <w:r>
        <w:separator/>
      </w:r>
    </w:p>
  </w:endnote>
  <w:endnote w:type="continuationSeparator" w:id="0">
    <w:p w14:paraId="0EE4B898" w14:textId="77777777" w:rsidR="00773802" w:rsidRDefault="007738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altName w:val="Arial Unicode MS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明朝">
    <w:altName w:val="Arial Unicode MS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0000AB" w14:textId="1081D4F1" w:rsidR="000C4E11" w:rsidRDefault="000C4E1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22468B">
      <w:rPr>
        <w:noProof/>
        <w:color w:val="000000"/>
      </w:rPr>
      <w:t>1</w:t>
    </w:r>
    <w:r>
      <w:rPr>
        <w:color w:val="000000"/>
      </w:rPr>
      <w:fldChar w:fldCharType="end"/>
    </w:r>
  </w:p>
  <w:p w14:paraId="000000AC" w14:textId="77777777" w:rsidR="000C4E11" w:rsidRDefault="000C4E1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04F956" w14:textId="77777777" w:rsidR="00773802" w:rsidRDefault="00773802">
      <w:pPr>
        <w:spacing w:after="0" w:line="240" w:lineRule="auto"/>
      </w:pPr>
      <w:r>
        <w:separator/>
      </w:r>
    </w:p>
  </w:footnote>
  <w:footnote w:type="continuationSeparator" w:id="0">
    <w:p w14:paraId="2EACDBDF" w14:textId="77777777" w:rsidR="00773802" w:rsidRDefault="007738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D77A37"/>
    <w:multiLevelType w:val="multilevel"/>
    <w:tmpl w:val="A350CD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8BA08F2"/>
    <w:multiLevelType w:val="multilevel"/>
    <w:tmpl w:val="C944C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9D60FFB"/>
    <w:multiLevelType w:val="multilevel"/>
    <w:tmpl w:val="9650E5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E2E378B"/>
    <w:multiLevelType w:val="multilevel"/>
    <w:tmpl w:val="145ED5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129740D"/>
    <w:multiLevelType w:val="multilevel"/>
    <w:tmpl w:val="B0E4C6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6B26783"/>
    <w:multiLevelType w:val="multilevel"/>
    <w:tmpl w:val="91F017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33E1C03"/>
    <w:multiLevelType w:val="multilevel"/>
    <w:tmpl w:val="CED8B0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1A50D6C"/>
    <w:multiLevelType w:val="multilevel"/>
    <w:tmpl w:val="14788D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8C20493"/>
    <w:multiLevelType w:val="multilevel"/>
    <w:tmpl w:val="340041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9CF4D0D"/>
    <w:multiLevelType w:val="multilevel"/>
    <w:tmpl w:val="5E845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9"/>
  </w:num>
  <w:num w:numId="3">
    <w:abstractNumId w:val="2"/>
  </w:num>
  <w:num w:numId="4">
    <w:abstractNumId w:val="5"/>
  </w:num>
  <w:num w:numId="5">
    <w:abstractNumId w:val="8"/>
  </w:num>
  <w:num w:numId="6">
    <w:abstractNumId w:val="7"/>
  </w:num>
  <w:num w:numId="7">
    <w:abstractNumId w:val="0"/>
  </w:num>
  <w:num w:numId="8">
    <w:abstractNumId w:val="3"/>
  </w:num>
  <w:num w:numId="9">
    <w:abstractNumId w:val="4"/>
  </w:num>
  <w:num w:numId="10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leason, Charles">
    <w15:presenceInfo w15:providerId="None" w15:userId="Gleason, Charle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wedprfqa05tdesrtnvfds29d5t5sta00se&quot;&gt;PARIS infection mBio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/record-ids&gt;&lt;/item&gt;&lt;/Libraries&gt;"/>
  </w:docVars>
  <w:rsids>
    <w:rsidRoot w:val="008B7675"/>
    <w:rsid w:val="00000C09"/>
    <w:rsid w:val="00000FA2"/>
    <w:rsid w:val="00004504"/>
    <w:rsid w:val="000049C1"/>
    <w:rsid w:val="0001530C"/>
    <w:rsid w:val="0002032C"/>
    <w:rsid w:val="000240CF"/>
    <w:rsid w:val="00024EB9"/>
    <w:rsid w:val="0002790F"/>
    <w:rsid w:val="00030182"/>
    <w:rsid w:val="00042499"/>
    <w:rsid w:val="00047917"/>
    <w:rsid w:val="00050E7D"/>
    <w:rsid w:val="000520AE"/>
    <w:rsid w:val="00052595"/>
    <w:rsid w:val="000528DE"/>
    <w:rsid w:val="000561A8"/>
    <w:rsid w:val="000651A5"/>
    <w:rsid w:val="00065A96"/>
    <w:rsid w:val="00070DE0"/>
    <w:rsid w:val="000730F8"/>
    <w:rsid w:val="00095398"/>
    <w:rsid w:val="0009665C"/>
    <w:rsid w:val="000A49E8"/>
    <w:rsid w:val="000B08E6"/>
    <w:rsid w:val="000B6B8F"/>
    <w:rsid w:val="000C1100"/>
    <w:rsid w:val="000C4E11"/>
    <w:rsid w:val="000C722F"/>
    <w:rsid w:val="000D68C8"/>
    <w:rsid w:val="000E1459"/>
    <w:rsid w:val="000F3510"/>
    <w:rsid w:val="000F4D63"/>
    <w:rsid w:val="000F5AD2"/>
    <w:rsid w:val="0010149E"/>
    <w:rsid w:val="00101857"/>
    <w:rsid w:val="0010240E"/>
    <w:rsid w:val="001131AD"/>
    <w:rsid w:val="001170F2"/>
    <w:rsid w:val="00117E6C"/>
    <w:rsid w:val="00121E9C"/>
    <w:rsid w:val="001252EA"/>
    <w:rsid w:val="00125BB2"/>
    <w:rsid w:val="00131634"/>
    <w:rsid w:val="0013277B"/>
    <w:rsid w:val="00134C14"/>
    <w:rsid w:val="001350A4"/>
    <w:rsid w:val="00140B65"/>
    <w:rsid w:val="00145E7B"/>
    <w:rsid w:val="0016117C"/>
    <w:rsid w:val="00166982"/>
    <w:rsid w:val="00166CFF"/>
    <w:rsid w:val="00174445"/>
    <w:rsid w:val="00175213"/>
    <w:rsid w:val="00177F33"/>
    <w:rsid w:val="00180B71"/>
    <w:rsid w:val="00182B03"/>
    <w:rsid w:val="00183AF0"/>
    <w:rsid w:val="00187387"/>
    <w:rsid w:val="001927C7"/>
    <w:rsid w:val="0019320A"/>
    <w:rsid w:val="00195812"/>
    <w:rsid w:val="00195B6B"/>
    <w:rsid w:val="00195F1F"/>
    <w:rsid w:val="001A0045"/>
    <w:rsid w:val="001B1453"/>
    <w:rsid w:val="001B2CCC"/>
    <w:rsid w:val="001C5C9E"/>
    <w:rsid w:val="001D011F"/>
    <w:rsid w:val="001D1FE7"/>
    <w:rsid w:val="001D40F2"/>
    <w:rsid w:val="001D61F2"/>
    <w:rsid w:val="001D6208"/>
    <w:rsid w:val="001D621B"/>
    <w:rsid w:val="001D7589"/>
    <w:rsid w:val="001E0858"/>
    <w:rsid w:val="001E242D"/>
    <w:rsid w:val="001F1A27"/>
    <w:rsid w:val="001F2497"/>
    <w:rsid w:val="001F3453"/>
    <w:rsid w:val="001F5ABC"/>
    <w:rsid w:val="00207009"/>
    <w:rsid w:val="0022468B"/>
    <w:rsid w:val="00226CBB"/>
    <w:rsid w:val="00240DD8"/>
    <w:rsid w:val="00243083"/>
    <w:rsid w:val="00250F15"/>
    <w:rsid w:val="00265172"/>
    <w:rsid w:val="002714F1"/>
    <w:rsid w:val="0028011E"/>
    <w:rsid w:val="002833A1"/>
    <w:rsid w:val="00283E06"/>
    <w:rsid w:val="002855C7"/>
    <w:rsid w:val="00287833"/>
    <w:rsid w:val="00287C62"/>
    <w:rsid w:val="00291812"/>
    <w:rsid w:val="002A7798"/>
    <w:rsid w:val="002B24EF"/>
    <w:rsid w:val="002B401A"/>
    <w:rsid w:val="002B42CE"/>
    <w:rsid w:val="002B638B"/>
    <w:rsid w:val="002B6471"/>
    <w:rsid w:val="002C7D2E"/>
    <w:rsid w:val="002D2E76"/>
    <w:rsid w:val="002D5886"/>
    <w:rsid w:val="00301905"/>
    <w:rsid w:val="00306D6C"/>
    <w:rsid w:val="00323F1F"/>
    <w:rsid w:val="00325940"/>
    <w:rsid w:val="003307EC"/>
    <w:rsid w:val="00333B89"/>
    <w:rsid w:val="00335AC5"/>
    <w:rsid w:val="00342785"/>
    <w:rsid w:val="00346B6C"/>
    <w:rsid w:val="003532B1"/>
    <w:rsid w:val="00355AFC"/>
    <w:rsid w:val="0036077B"/>
    <w:rsid w:val="00363322"/>
    <w:rsid w:val="00364B4B"/>
    <w:rsid w:val="0036625C"/>
    <w:rsid w:val="0037090F"/>
    <w:rsid w:val="003726D5"/>
    <w:rsid w:val="00372762"/>
    <w:rsid w:val="00383E7A"/>
    <w:rsid w:val="0039183C"/>
    <w:rsid w:val="003966B4"/>
    <w:rsid w:val="003A3DBC"/>
    <w:rsid w:val="003A5582"/>
    <w:rsid w:val="003A75A0"/>
    <w:rsid w:val="003B1E05"/>
    <w:rsid w:val="003B287B"/>
    <w:rsid w:val="003B4687"/>
    <w:rsid w:val="003B663F"/>
    <w:rsid w:val="003C2AAA"/>
    <w:rsid w:val="003C5C78"/>
    <w:rsid w:val="003E2722"/>
    <w:rsid w:val="003E5317"/>
    <w:rsid w:val="003E5CCF"/>
    <w:rsid w:val="003E6074"/>
    <w:rsid w:val="003F45F6"/>
    <w:rsid w:val="00401A92"/>
    <w:rsid w:val="00404C64"/>
    <w:rsid w:val="00404F1B"/>
    <w:rsid w:val="00413C8A"/>
    <w:rsid w:val="00415D80"/>
    <w:rsid w:val="00416374"/>
    <w:rsid w:val="004174EC"/>
    <w:rsid w:val="00421068"/>
    <w:rsid w:val="00431E7F"/>
    <w:rsid w:val="00432375"/>
    <w:rsid w:val="00463537"/>
    <w:rsid w:val="0046513C"/>
    <w:rsid w:val="00471CD7"/>
    <w:rsid w:val="00473920"/>
    <w:rsid w:val="00481BEF"/>
    <w:rsid w:val="004862C1"/>
    <w:rsid w:val="00486687"/>
    <w:rsid w:val="00486FEA"/>
    <w:rsid w:val="004918BC"/>
    <w:rsid w:val="004923C7"/>
    <w:rsid w:val="0049466A"/>
    <w:rsid w:val="00494974"/>
    <w:rsid w:val="004958D5"/>
    <w:rsid w:val="00496F34"/>
    <w:rsid w:val="004A0352"/>
    <w:rsid w:val="004A7E1F"/>
    <w:rsid w:val="004B3B5E"/>
    <w:rsid w:val="004B5D00"/>
    <w:rsid w:val="004B6F29"/>
    <w:rsid w:val="004C0A65"/>
    <w:rsid w:val="004C1590"/>
    <w:rsid w:val="004C3F2C"/>
    <w:rsid w:val="004D3D5F"/>
    <w:rsid w:val="004D6B8F"/>
    <w:rsid w:val="004D799E"/>
    <w:rsid w:val="004E5BB8"/>
    <w:rsid w:val="00502D7A"/>
    <w:rsid w:val="00515140"/>
    <w:rsid w:val="00516E33"/>
    <w:rsid w:val="00523BEF"/>
    <w:rsid w:val="00526134"/>
    <w:rsid w:val="00526212"/>
    <w:rsid w:val="005327E2"/>
    <w:rsid w:val="0053656E"/>
    <w:rsid w:val="00536AAD"/>
    <w:rsid w:val="00555039"/>
    <w:rsid w:val="0055556F"/>
    <w:rsid w:val="005A0DDB"/>
    <w:rsid w:val="005A669F"/>
    <w:rsid w:val="005A68DD"/>
    <w:rsid w:val="005B423E"/>
    <w:rsid w:val="005B5E37"/>
    <w:rsid w:val="005B7048"/>
    <w:rsid w:val="005D48A7"/>
    <w:rsid w:val="005E32C0"/>
    <w:rsid w:val="005E669A"/>
    <w:rsid w:val="005F3326"/>
    <w:rsid w:val="00607BCC"/>
    <w:rsid w:val="00614458"/>
    <w:rsid w:val="00614A9F"/>
    <w:rsid w:val="00627597"/>
    <w:rsid w:val="00630483"/>
    <w:rsid w:val="00631538"/>
    <w:rsid w:val="006319D3"/>
    <w:rsid w:val="00635E73"/>
    <w:rsid w:val="006414AF"/>
    <w:rsid w:val="006502B1"/>
    <w:rsid w:val="00657305"/>
    <w:rsid w:val="00663569"/>
    <w:rsid w:val="0067109B"/>
    <w:rsid w:val="00671887"/>
    <w:rsid w:val="00672848"/>
    <w:rsid w:val="00677938"/>
    <w:rsid w:val="00693A2C"/>
    <w:rsid w:val="006A15A6"/>
    <w:rsid w:val="006A193D"/>
    <w:rsid w:val="006A5E84"/>
    <w:rsid w:val="006A7A4D"/>
    <w:rsid w:val="006B0D91"/>
    <w:rsid w:val="006B5D5F"/>
    <w:rsid w:val="006D0095"/>
    <w:rsid w:val="006D235F"/>
    <w:rsid w:val="006D2F2A"/>
    <w:rsid w:val="006D432F"/>
    <w:rsid w:val="006D49B8"/>
    <w:rsid w:val="006E2242"/>
    <w:rsid w:val="006F03CB"/>
    <w:rsid w:val="006F2D7C"/>
    <w:rsid w:val="006F3ED9"/>
    <w:rsid w:val="006F6718"/>
    <w:rsid w:val="007064B1"/>
    <w:rsid w:val="00712665"/>
    <w:rsid w:val="007129FE"/>
    <w:rsid w:val="00715064"/>
    <w:rsid w:val="007209C2"/>
    <w:rsid w:val="00730660"/>
    <w:rsid w:val="0073087F"/>
    <w:rsid w:val="00736C27"/>
    <w:rsid w:val="007470E6"/>
    <w:rsid w:val="007564F2"/>
    <w:rsid w:val="00760CEC"/>
    <w:rsid w:val="0076537B"/>
    <w:rsid w:val="00765E92"/>
    <w:rsid w:val="00773802"/>
    <w:rsid w:val="0077592A"/>
    <w:rsid w:val="00780302"/>
    <w:rsid w:val="00780315"/>
    <w:rsid w:val="0078678B"/>
    <w:rsid w:val="007A33D6"/>
    <w:rsid w:val="007B1707"/>
    <w:rsid w:val="007B1FC5"/>
    <w:rsid w:val="007C1F13"/>
    <w:rsid w:val="007C3763"/>
    <w:rsid w:val="007E7426"/>
    <w:rsid w:val="007F6C8D"/>
    <w:rsid w:val="007F70E8"/>
    <w:rsid w:val="00801118"/>
    <w:rsid w:val="00804384"/>
    <w:rsid w:val="008063F2"/>
    <w:rsid w:val="00806946"/>
    <w:rsid w:val="008076B1"/>
    <w:rsid w:val="008100E1"/>
    <w:rsid w:val="0081595C"/>
    <w:rsid w:val="00832A2D"/>
    <w:rsid w:val="00833E8D"/>
    <w:rsid w:val="0083651C"/>
    <w:rsid w:val="008428E9"/>
    <w:rsid w:val="0085127E"/>
    <w:rsid w:val="00857F6F"/>
    <w:rsid w:val="0086223D"/>
    <w:rsid w:val="00862B09"/>
    <w:rsid w:val="008641FE"/>
    <w:rsid w:val="00866484"/>
    <w:rsid w:val="008741D6"/>
    <w:rsid w:val="008747CF"/>
    <w:rsid w:val="0087537A"/>
    <w:rsid w:val="0087798E"/>
    <w:rsid w:val="0088001C"/>
    <w:rsid w:val="008816AE"/>
    <w:rsid w:val="00884178"/>
    <w:rsid w:val="0089007B"/>
    <w:rsid w:val="0089045C"/>
    <w:rsid w:val="00892C36"/>
    <w:rsid w:val="00897532"/>
    <w:rsid w:val="008A34FC"/>
    <w:rsid w:val="008B6BA7"/>
    <w:rsid w:val="008B7675"/>
    <w:rsid w:val="008C2144"/>
    <w:rsid w:val="008C2968"/>
    <w:rsid w:val="008D1E53"/>
    <w:rsid w:val="008D42BF"/>
    <w:rsid w:val="008E457A"/>
    <w:rsid w:val="008E761B"/>
    <w:rsid w:val="008EAD6B"/>
    <w:rsid w:val="008F2AD4"/>
    <w:rsid w:val="00903AFA"/>
    <w:rsid w:val="0091134A"/>
    <w:rsid w:val="00916FE1"/>
    <w:rsid w:val="00922FA6"/>
    <w:rsid w:val="00923837"/>
    <w:rsid w:val="00931883"/>
    <w:rsid w:val="00936E6E"/>
    <w:rsid w:val="009379E8"/>
    <w:rsid w:val="00943D25"/>
    <w:rsid w:val="00947899"/>
    <w:rsid w:val="00962161"/>
    <w:rsid w:val="0096224A"/>
    <w:rsid w:val="00963621"/>
    <w:rsid w:val="0097118A"/>
    <w:rsid w:val="009769FA"/>
    <w:rsid w:val="00982FEE"/>
    <w:rsid w:val="00987AA2"/>
    <w:rsid w:val="0099075D"/>
    <w:rsid w:val="00996F69"/>
    <w:rsid w:val="00997885"/>
    <w:rsid w:val="009A0597"/>
    <w:rsid w:val="009A06CC"/>
    <w:rsid w:val="009A2843"/>
    <w:rsid w:val="009A6DBC"/>
    <w:rsid w:val="009C0F82"/>
    <w:rsid w:val="009C4B3E"/>
    <w:rsid w:val="009C5799"/>
    <w:rsid w:val="009D73E9"/>
    <w:rsid w:val="009E2325"/>
    <w:rsid w:val="009E4495"/>
    <w:rsid w:val="009E4D5B"/>
    <w:rsid w:val="009E4E04"/>
    <w:rsid w:val="009F5408"/>
    <w:rsid w:val="00A06285"/>
    <w:rsid w:val="00A07960"/>
    <w:rsid w:val="00A239D1"/>
    <w:rsid w:val="00A241B0"/>
    <w:rsid w:val="00A30F75"/>
    <w:rsid w:val="00A31919"/>
    <w:rsid w:val="00A35C16"/>
    <w:rsid w:val="00A37BDC"/>
    <w:rsid w:val="00A43A46"/>
    <w:rsid w:val="00A461CD"/>
    <w:rsid w:val="00A541B6"/>
    <w:rsid w:val="00A57AA9"/>
    <w:rsid w:val="00A63368"/>
    <w:rsid w:val="00A70846"/>
    <w:rsid w:val="00A7216B"/>
    <w:rsid w:val="00A72775"/>
    <w:rsid w:val="00A73140"/>
    <w:rsid w:val="00A77011"/>
    <w:rsid w:val="00A77B36"/>
    <w:rsid w:val="00A7D5C8"/>
    <w:rsid w:val="00A847CB"/>
    <w:rsid w:val="00A92132"/>
    <w:rsid w:val="00AA39C6"/>
    <w:rsid w:val="00AB0E5F"/>
    <w:rsid w:val="00AB5BFC"/>
    <w:rsid w:val="00AC100E"/>
    <w:rsid w:val="00AC37E4"/>
    <w:rsid w:val="00AC5D7A"/>
    <w:rsid w:val="00AD4832"/>
    <w:rsid w:val="00AE20CC"/>
    <w:rsid w:val="00AE365E"/>
    <w:rsid w:val="00AF1D7F"/>
    <w:rsid w:val="00AF290E"/>
    <w:rsid w:val="00AF5394"/>
    <w:rsid w:val="00B002D7"/>
    <w:rsid w:val="00B02461"/>
    <w:rsid w:val="00B029CB"/>
    <w:rsid w:val="00B02C4F"/>
    <w:rsid w:val="00B02CDE"/>
    <w:rsid w:val="00B034AF"/>
    <w:rsid w:val="00B0545F"/>
    <w:rsid w:val="00B05EBC"/>
    <w:rsid w:val="00B10B10"/>
    <w:rsid w:val="00B11DE9"/>
    <w:rsid w:val="00B20A3C"/>
    <w:rsid w:val="00B24CF8"/>
    <w:rsid w:val="00B2717C"/>
    <w:rsid w:val="00B30CF3"/>
    <w:rsid w:val="00B33599"/>
    <w:rsid w:val="00B43D04"/>
    <w:rsid w:val="00B44A9E"/>
    <w:rsid w:val="00B644D1"/>
    <w:rsid w:val="00B74044"/>
    <w:rsid w:val="00B77D1B"/>
    <w:rsid w:val="00B8019D"/>
    <w:rsid w:val="00B82181"/>
    <w:rsid w:val="00B86806"/>
    <w:rsid w:val="00B8721E"/>
    <w:rsid w:val="00B87A9A"/>
    <w:rsid w:val="00B936BC"/>
    <w:rsid w:val="00B96DE4"/>
    <w:rsid w:val="00BA7411"/>
    <w:rsid w:val="00BB08C3"/>
    <w:rsid w:val="00BB0D38"/>
    <w:rsid w:val="00BB2598"/>
    <w:rsid w:val="00BB2920"/>
    <w:rsid w:val="00BC18A1"/>
    <w:rsid w:val="00BC79CF"/>
    <w:rsid w:val="00BD102A"/>
    <w:rsid w:val="00BD543C"/>
    <w:rsid w:val="00BD644C"/>
    <w:rsid w:val="00BD72A7"/>
    <w:rsid w:val="00BE16B3"/>
    <w:rsid w:val="00BE41AE"/>
    <w:rsid w:val="00BF4263"/>
    <w:rsid w:val="00C01ED2"/>
    <w:rsid w:val="00C03369"/>
    <w:rsid w:val="00C03E18"/>
    <w:rsid w:val="00C05026"/>
    <w:rsid w:val="00C1160B"/>
    <w:rsid w:val="00C2113C"/>
    <w:rsid w:val="00C22E82"/>
    <w:rsid w:val="00C26045"/>
    <w:rsid w:val="00C27C22"/>
    <w:rsid w:val="00C30783"/>
    <w:rsid w:val="00C41C63"/>
    <w:rsid w:val="00C44B5B"/>
    <w:rsid w:val="00C465F7"/>
    <w:rsid w:val="00C46AF8"/>
    <w:rsid w:val="00C5332C"/>
    <w:rsid w:val="00C66124"/>
    <w:rsid w:val="00C66578"/>
    <w:rsid w:val="00C701FA"/>
    <w:rsid w:val="00C717B2"/>
    <w:rsid w:val="00C727C8"/>
    <w:rsid w:val="00C73DF9"/>
    <w:rsid w:val="00C744E6"/>
    <w:rsid w:val="00C80C94"/>
    <w:rsid w:val="00C81972"/>
    <w:rsid w:val="00C83858"/>
    <w:rsid w:val="00C85C57"/>
    <w:rsid w:val="00C92C82"/>
    <w:rsid w:val="00CA6476"/>
    <w:rsid w:val="00CB152B"/>
    <w:rsid w:val="00CC7A61"/>
    <w:rsid w:val="00CD6111"/>
    <w:rsid w:val="00CE1041"/>
    <w:rsid w:val="00CE12F1"/>
    <w:rsid w:val="00CE1EB1"/>
    <w:rsid w:val="00D0173C"/>
    <w:rsid w:val="00D05BE5"/>
    <w:rsid w:val="00D073EA"/>
    <w:rsid w:val="00D14121"/>
    <w:rsid w:val="00D16790"/>
    <w:rsid w:val="00D2584B"/>
    <w:rsid w:val="00D266ED"/>
    <w:rsid w:val="00D31031"/>
    <w:rsid w:val="00D3742D"/>
    <w:rsid w:val="00D4004B"/>
    <w:rsid w:val="00D4387A"/>
    <w:rsid w:val="00D43B82"/>
    <w:rsid w:val="00D43C1A"/>
    <w:rsid w:val="00D505FF"/>
    <w:rsid w:val="00D55036"/>
    <w:rsid w:val="00D611CB"/>
    <w:rsid w:val="00D61A05"/>
    <w:rsid w:val="00D63C48"/>
    <w:rsid w:val="00D72967"/>
    <w:rsid w:val="00D8323B"/>
    <w:rsid w:val="00D84E57"/>
    <w:rsid w:val="00DA5DBB"/>
    <w:rsid w:val="00DD3BED"/>
    <w:rsid w:val="00DD5CDE"/>
    <w:rsid w:val="00DE3975"/>
    <w:rsid w:val="00DE4880"/>
    <w:rsid w:val="00E036E2"/>
    <w:rsid w:val="00E06F4F"/>
    <w:rsid w:val="00E074DA"/>
    <w:rsid w:val="00E1530B"/>
    <w:rsid w:val="00E24549"/>
    <w:rsid w:val="00E26D31"/>
    <w:rsid w:val="00E329C7"/>
    <w:rsid w:val="00E33215"/>
    <w:rsid w:val="00E45D98"/>
    <w:rsid w:val="00E5015E"/>
    <w:rsid w:val="00E5153D"/>
    <w:rsid w:val="00E51704"/>
    <w:rsid w:val="00E51B11"/>
    <w:rsid w:val="00E54638"/>
    <w:rsid w:val="00E6315B"/>
    <w:rsid w:val="00E73314"/>
    <w:rsid w:val="00E835A4"/>
    <w:rsid w:val="00E847D0"/>
    <w:rsid w:val="00E92FB1"/>
    <w:rsid w:val="00E934CD"/>
    <w:rsid w:val="00EB424D"/>
    <w:rsid w:val="00EB7A7F"/>
    <w:rsid w:val="00EC1611"/>
    <w:rsid w:val="00ED2F8F"/>
    <w:rsid w:val="00ED76AE"/>
    <w:rsid w:val="00EE08B1"/>
    <w:rsid w:val="00EF39F5"/>
    <w:rsid w:val="00F03710"/>
    <w:rsid w:val="00F0398D"/>
    <w:rsid w:val="00F1588F"/>
    <w:rsid w:val="00F221AE"/>
    <w:rsid w:val="00F32C61"/>
    <w:rsid w:val="00F34B32"/>
    <w:rsid w:val="00F36612"/>
    <w:rsid w:val="00F376F6"/>
    <w:rsid w:val="00F4281E"/>
    <w:rsid w:val="00F440D8"/>
    <w:rsid w:val="00F4443C"/>
    <w:rsid w:val="00F51666"/>
    <w:rsid w:val="00F51DA7"/>
    <w:rsid w:val="00F52669"/>
    <w:rsid w:val="00F62338"/>
    <w:rsid w:val="00F70101"/>
    <w:rsid w:val="00F7099F"/>
    <w:rsid w:val="00F729D9"/>
    <w:rsid w:val="00F74B4F"/>
    <w:rsid w:val="00F75517"/>
    <w:rsid w:val="00F77776"/>
    <w:rsid w:val="00F81A58"/>
    <w:rsid w:val="00FA2421"/>
    <w:rsid w:val="00FA59C4"/>
    <w:rsid w:val="00FA5AE1"/>
    <w:rsid w:val="00FB0285"/>
    <w:rsid w:val="00FB32FA"/>
    <w:rsid w:val="00FC19A5"/>
    <w:rsid w:val="00FC4FCC"/>
    <w:rsid w:val="00FE7488"/>
    <w:rsid w:val="00FE74FB"/>
    <w:rsid w:val="018E8DA1"/>
    <w:rsid w:val="02997305"/>
    <w:rsid w:val="0306EF15"/>
    <w:rsid w:val="037028DD"/>
    <w:rsid w:val="03A489E3"/>
    <w:rsid w:val="03D2C99C"/>
    <w:rsid w:val="03DB643B"/>
    <w:rsid w:val="045439F2"/>
    <w:rsid w:val="04D44FB5"/>
    <w:rsid w:val="0532932E"/>
    <w:rsid w:val="05405A44"/>
    <w:rsid w:val="056EA90C"/>
    <w:rsid w:val="0599FFCB"/>
    <w:rsid w:val="05C14B0C"/>
    <w:rsid w:val="05DD5D2E"/>
    <w:rsid w:val="0614AC8D"/>
    <w:rsid w:val="06433634"/>
    <w:rsid w:val="06CE638F"/>
    <w:rsid w:val="06DAA043"/>
    <w:rsid w:val="06DC2AA5"/>
    <w:rsid w:val="06FF7E69"/>
    <w:rsid w:val="07AF5A6C"/>
    <w:rsid w:val="08F78F25"/>
    <w:rsid w:val="09151DAD"/>
    <w:rsid w:val="0949BA44"/>
    <w:rsid w:val="0AA311BA"/>
    <w:rsid w:val="0AE71A1F"/>
    <w:rsid w:val="0B0B4661"/>
    <w:rsid w:val="0B4BE6DF"/>
    <w:rsid w:val="0C08F1A3"/>
    <w:rsid w:val="0C0C6400"/>
    <w:rsid w:val="0C1E5239"/>
    <w:rsid w:val="0C6DCB6A"/>
    <w:rsid w:val="0C796D80"/>
    <w:rsid w:val="0CC2AD3B"/>
    <w:rsid w:val="0CC3C357"/>
    <w:rsid w:val="0D416158"/>
    <w:rsid w:val="0E57DB75"/>
    <w:rsid w:val="0EB99426"/>
    <w:rsid w:val="100BB6E9"/>
    <w:rsid w:val="1034CA5D"/>
    <w:rsid w:val="109CE682"/>
    <w:rsid w:val="1175457C"/>
    <w:rsid w:val="11D07565"/>
    <w:rsid w:val="11F145F4"/>
    <w:rsid w:val="121E9D43"/>
    <w:rsid w:val="1226CAD2"/>
    <w:rsid w:val="12461952"/>
    <w:rsid w:val="126867C2"/>
    <w:rsid w:val="130768DF"/>
    <w:rsid w:val="13782C88"/>
    <w:rsid w:val="14226CDE"/>
    <w:rsid w:val="14348450"/>
    <w:rsid w:val="144AD808"/>
    <w:rsid w:val="14534AF7"/>
    <w:rsid w:val="1462F235"/>
    <w:rsid w:val="148116B1"/>
    <w:rsid w:val="14930138"/>
    <w:rsid w:val="14C7A3A6"/>
    <w:rsid w:val="14EF4FA9"/>
    <w:rsid w:val="16A3E688"/>
    <w:rsid w:val="16B15B23"/>
    <w:rsid w:val="175C6EEB"/>
    <w:rsid w:val="1783A1F4"/>
    <w:rsid w:val="1886DA4A"/>
    <w:rsid w:val="18B5F004"/>
    <w:rsid w:val="18B5F2A1"/>
    <w:rsid w:val="1970A6EC"/>
    <w:rsid w:val="19BB1442"/>
    <w:rsid w:val="1A530E3C"/>
    <w:rsid w:val="1AB31B21"/>
    <w:rsid w:val="1AE9264D"/>
    <w:rsid w:val="1B6C25A1"/>
    <w:rsid w:val="1BEF7162"/>
    <w:rsid w:val="1C0765B7"/>
    <w:rsid w:val="1CA847AE"/>
    <w:rsid w:val="1CAAB860"/>
    <w:rsid w:val="1CB81077"/>
    <w:rsid w:val="1D816B2F"/>
    <w:rsid w:val="1D8B41C3"/>
    <w:rsid w:val="1DA3520A"/>
    <w:rsid w:val="1E2C9D0B"/>
    <w:rsid w:val="1E795352"/>
    <w:rsid w:val="1E95FCB3"/>
    <w:rsid w:val="1EDDFD78"/>
    <w:rsid w:val="1F1C8668"/>
    <w:rsid w:val="1F76112A"/>
    <w:rsid w:val="1FF29432"/>
    <w:rsid w:val="2031A071"/>
    <w:rsid w:val="204E0CB3"/>
    <w:rsid w:val="209F4B7F"/>
    <w:rsid w:val="2106AA84"/>
    <w:rsid w:val="210AB9FD"/>
    <w:rsid w:val="213C1DB4"/>
    <w:rsid w:val="21D2BC05"/>
    <w:rsid w:val="21EE1D8D"/>
    <w:rsid w:val="22678E3E"/>
    <w:rsid w:val="23360B61"/>
    <w:rsid w:val="23D9AA24"/>
    <w:rsid w:val="241A0FFF"/>
    <w:rsid w:val="2460CB8C"/>
    <w:rsid w:val="24691BF5"/>
    <w:rsid w:val="2481798A"/>
    <w:rsid w:val="24B35993"/>
    <w:rsid w:val="2563B1F8"/>
    <w:rsid w:val="259653A8"/>
    <w:rsid w:val="25E1FFD1"/>
    <w:rsid w:val="26174E96"/>
    <w:rsid w:val="264F29F4"/>
    <w:rsid w:val="26C442AF"/>
    <w:rsid w:val="26CFD6FA"/>
    <w:rsid w:val="2785AB56"/>
    <w:rsid w:val="2849743C"/>
    <w:rsid w:val="28BABD33"/>
    <w:rsid w:val="28D17FE2"/>
    <w:rsid w:val="295630AB"/>
    <w:rsid w:val="29770425"/>
    <w:rsid w:val="2995E3B3"/>
    <w:rsid w:val="29C84920"/>
    <w:rsid w:val="2A454634"/>
    <w:rsid w:val="2B188BB7"/>
    <w:rsid w:val="2BD6ABF2"/>
    <w:rsid w:val="2BE53ADD"/>
    <w:rsid w:val="2C05952C"/>
    <w:rsid w:val="2C18CEBC"/>
    <w:rsid w:val="2C87D6D7"/>
    <w:rsid w:val="2CB16BE4"/>
    <w:rsid w:val="2CB45C18"/>
    <w:rsid w:val="2CBE6B78"/>
    <w:rsid w:val="2CCB922C"/>
    <w:rsid w:val="2CD296EB"/>
    <w:rsid w:val="2CF0914F"/>
    <w:rsid w:val="2DEB8B8A"/>
    <w:rsid w:val="2E11F1BA"/>
    <w:rsid w:val="2E6963E1"/>
    <w:rsid w:val="2E6E674C"/>
    <w:rsid w:val="2EDD63D5"/>
    <w:rsid w:val="2F31A24B"/>
    <w:rsid w:val="30AEE9FB"/>
    <w:rsid w:val="3109C354"/>
    <w:rsid w:val="31B12B1B"/>
    <w:rsid w:val="31E81DC6"/>
    <w:rsid w:val="32CB93CF"/>
    <w:rsid w:val="335100C0"/>
    <w:rsid w:val="335BECB5"/>
    <w:rsid w:val="33CEE1E8"/>
    <w:rsid w:val="34E6E2C9"/>
    <w:rsid w:val="356AB249"/>
    <w:rsid w:val="36594C15"/>
    <w:rsid w:val="369039F3"/>
    <w:rsid w:val="37089F52"/>
    <w:rsid w:val="37B528F0"/>
    <w:rsid w:val="384D5126"/>
    <w:rsid w:val="38C90BB5"/>
    <w:rsid w:val="3902EC0D"/>
    <w:rsid w:val="39E787EB"/>
    <w:rsid w:val="39FF67BD"/>
    <w:rsid w:val="3A197E11"/>
    <w:rsid w:val="3A85C6DD"/>
    <w:rsid w:val="3AB51954"/>
    <w:rsid w:val="3B0A2B4D"/>
    <w:rsid w:val="3B4AF271"/>
    <w:rsid w:val="3B8F4C3B"/>
    <w:rsid w:val="3BD3BC25"/>
    <w:rsid w:val="3BFFBAF0"/>
    <w:rsid w:val="3C150D1B"/>
    <w:rsid w:val="3C3BA1A7"/>
    <w:rsid w:val="3C81D13A"/>
    <w:rsid w:val="3C921067"/>
    <w:rsid w:val="3D20F32E"/>
    <w:rsid w:val="3E6F5747"/>
    <w:rsid w:val="3EB68BA8"/>
    <w:rsid w:val="3ECFE8A5"/>
    <w:rsid w:val="3EDA257D"/>
    <w:rsid w:val="3EE5504F"/>
    <w:rsid w:val="3F199DCF"/>
    <w:rsid w:val="3F3FD377"/>
    <w:rsid w:val="3F625213"/>
    <w:rsid w:val="40034808"/>
    <w:rsid w:val="404E45F1"/>
    <w:rsid w:val="40729BC6"/>
    <w:rsid w:val="40A3A702"/>
    <w:rsid w:val="40D18DE9"/>
    <w:rsid w:val="40E0D64D"/>
    <w:rsid w:val="40E32787"/>
    <w:rsid w:val="40E6CA9A"/>
    <w:rsid w:val="411F4177"/>
    <w:rsid w:val="4165A261"/>
    <w:rsid w:val="41F18ADB"/>
    <w:rsid w:val="41F5F3CB"/>
    <w:rsid w:val="42BB11D8"/>
    <w:rsid w:val="432810F8"/>
    <w:rsid w:val="43995D24"/>
    <w:rsid w:val="444CAC46"/>
    <w:rsid w:val="446F8C6E"/>
    <w:rsid w:val="44B91483"/>
    <w:rsid w:val="44D5EDAB"/>
    <w:rsid w:val="44F517A2"/>
    <w:rsid w:val="4506A74F"/>
    <w:rsid w:val="4527A635"/>
    <w:rsid w:val="45FB668A"/>
    <w:rsid w:val="46140163"/>
    <w:rsid w:val="466DB6D9"/>
    <w:rsid w:val="4683FCED"/>
    <w:rsid w:val="468F8D38"/>
    <w:rsid w:val="46DAC078"/>
    <w:rsid w:val="4735E8F4"/>
    <w:rsid w:val="47706DEC"/>
    <w:rsid w:val="47755A9E"/>
    <w:rsid w:val="48231BDD"/>
    <w:rsid w:val="48330CCE"/>
    <w:rsid w:val="48394C45"/>
    <w:rsid w:val="4861373A"/>
    <w:rsid w:val="486A327A"/>
    <w:rsid w:val="48D87F14"/>
    <w:rsid w:val="48E3EBEC"/>
    <w:rsid w:val="48E7CD1F"/>
    <w:rsid w:val="4905C85E"/>
    <w:rsid w:val="49112AFF"/>
    <w:rsid w:val="499D00E5"/>
    <w:rsid w:val="49B6CD73"/>
    <w:rsid w:val="49C39BBD"/>
    <w:rsid w:val="4A375773"/>
    <w:rsid w:val="4A42DBD3"/>
    <w:rsid w:val="4AF76410"/>
    <w:rsid w:val="4B808E42"/>
    <w:rsid w:val="4C419572"/>
    <w:rsid w:val="4CE89132"/>
    <w:rsid w:val="4D4099ED"/>
    <w:rsid w:val="4D55878F"/>
    <w:rsid w:val="4D5EF94B"/>
    <w:rsid w:val="4DC3F1F2"/>
    <w:rsid w:val="4DC9B2B7"/>
    <w:rsid w:val="4E5575A6"/>
    <w:rsid w:val="4EA4DF03"/>
    <w:rsid w:val="4F690B89"/>
    <w:rsid w:val="4F6C5EC2"/>
    <w:rsid w:val="4F82BF70"/>
    <w:rsid w:val="503BB899"/>
    <w:rsid w:val="504E351C"/>
    <w:rsid w:val="504E41C0"/>
    <w:rsid w:val="5229358A"/>
    <w:rsid w:val="52773152"/>
    <w:rsid w:val="531B1E69"/>
    <w:rsid w:val="53415D8D"/>
    <w:rsid w:val="5345513E"/>
    <w:rsid w:val="53CCE15B"/>
    <w:rsid w:val="540E1935"/>
    <w:rsid w:val="541C8A3F"/>
    <w:rsid w:val="542EA690"/>
    <w:rsid w:val="5443E698"/>
    <w:rsid w:val="5489AEC6"/>
    <w:rsid w:val="55421ACF"/>
    <w:rsid w:val="5547BA48"/>
    <w:rsid w:val="5577E474"/>
    <w:rsid w:val="55CB78E7"/>
    <w:rsid w:val="55D49C96"/>
    <w:rsid w:val="55F79B8D"/>
    <w:rsid w:val="56CEA22D"/>
    <w:rsid w:val="56E22708"/>
    <w:rsid w:val="56E81D4E"/>
    <w:rsid w:val="576A0E0E"/>
    <w:rsid w:val="57936BEE"/>
    <w:rsid w:val="583DEF26"/>
    <w:rsid w:val="584901C9"/>
    <w:rsid w:val="5873E8ED"/>
    <w:rsid w:val="58748900"/>
    <w:rsid w:val="58A3057A"/>
    <w:rsid w:val="58C5A245"/>
    <w:rsid w:val="59860755"/>
    <w:rsid w:val="59F1B3DC"/>
    <w:rsid w:val="5A05F498"/>
    <w:rsid w:val="5AADFC11"/>
    <w:rsid w:val="5B905153"/>
    <w:rsid w:val="5BDE7AD8"/>
    <w:rsid w:val="5C1209B3"/>
    <w:rsid w:val="5C210077"/>
    <w:rsid w:val="5C29B150"/>
    <w:rsid w:val="5C357664"/>
    <w:rsid w:val="5C437912"/>
    <w:rsid w:val="5C49CC72"/>
    <w:rsid w:val="5CF837EC"/>
    <w:rsid w:val="5DE35EF2"/>
    <w:rsid w:val="5DE59CD3"/>
    <w:rsid w:val="5F077D04"/>
    <w:rsid w:val="5F366409"/>
    <w:rsid w:val="5F7D760C"/>
    <w:rsid w:val="60488B7C"/>
    <w:rsid w:val="60A238AF"/>
    <w:rsid w:val="61FA93B7"/>
    <w:rsid w:val="62331F24"/>
    <w:rsid w:val="625A6D7D"/>
    <w:rsid w:val="62C0B958"/>
    <w:rsid w:val="637BB60F"/>
    <w:rsid w:val="6380A1CD"/>
    <w:rsid w:val="639F0A71"/>
    <w:rsid w:val="63D59E5F"/>
    <w:rsid w:val="64260C65"/>
    <w:rsid w:val="6431F7E9"/>
    <w:rsid w:val="6446EA8B"/>
    <w:rsid w:val="64489116"/>
    <w:rsid w:val="644B642A"/>
    <w:rsid w:val="650DD14E"/>
    <w:rsid w:val="6523C324"/>
    <w:rsid w:val="652826FC"/>
    <w:rsid w:val="654115B5"/>
    <w:rsid w:val="65F7DF7B"/>
    <w:rsid w:val="6649B5F6"/>
    <w:rsid w:val="66C50ADF"/>
    <w:rsid w:val="6740AED4"/>
    <w:rsid w:val="6751B69C"/>
    <w:rsid w:val="6782B7A7"/>
    <w:rsid w:val="67884DDF"/>
    <w:rsid w:val="67B2ACD4"/>
    <w:rsid w:val="67B2B5CB"/>
    <w:rsid w:val="67F66348"/>
    <w:rsid w:val="68EA74B6"/>
    <w:rsid w:val="68F095AF"/>
    <w:rsid w:val="69083F24"/>
    <w:rsid w:val="693845AB"/>
    <w:rsid w:val="6956A03E"/>
    <w:rsid w:val="69E783D2"/>
    <w:rsid w:val="6A00AC2F"/>
    <w:rsid w:val="6A294ECD"/>
    <w:rsid w:val="6A68C4B7"/>
    <w:rsid w:val="6A894181"/>
    <w:rsid w:val="6A9D02C8"/>
    <w:rsid w:val="6AB06B79"/>
    <w:rsid w:val="6AB20B6F"/>
    <w:rsid w:val="6AE5E266"/>
    <w:rsid w:val="6AEFE8E6"/>
    <w:rsid w:val="6AF46F22"/>
    <w:rsid w:val="6B196D77"/>
    <w:rsid w:val="6B70C4D1"/>
    <w:rsid w:val="6BABCBE5"/>
    <w:rsid w:val="6C57EB28"/>
    <w:rsid w:val="6CED04C2"/>
    <w:rsid w:val="6CF37A54"/>
    <w:rsid w:val="6D1F2494"/>
    <w:rsid w:val="6D607CA2"/>
    <w:rsid w:val="6D62EC93"/>
    <w:rsid w:val="6D8F2E19"/>
    <w:rsid w:val="6DF7FD54"/>
    <w:rsid w:val="6E0B4694"/>
    <w:rsid w:val="6E9B673C"/>
    <w:rsid w:val="6EA4901A"/>
    <w:rsid w:val="6EAECF71"/>
    <w:rsid w:val="6EE60963"/>
    <w:rsid w:val="6EFB7240"/>
    <w:rsid w:val="6EFD189C"/>
    <w:rsid w:val="70113574"/>
    <w:rsid w:val="70C0B987"/>
    <w:rsid w:val="70D44412"/>
    <w:rsid w:val="71315E89"/>
    <w:rsid w:val="719A900D"/>
    <w:rsid w:val="71BE3C9E"/>
    <w:rsid w:val="71F295B7"/>
    <w:rsid w:val="71FDB288"/>
    <w:rsid w:val="722712CC"/>
    <w:rsid w:val="736DAF18"/>
    <w:rsid w:val="7378B17C"/>
    <w:rsid w:val="73E14714"/>
    <w:rsid w:val="7471602D"/>
    <w:rsid w:val="747D53B4"/>
    <w:rsid w:val="75435ED6"/>
    <w:rsid w:val="7580879F"/>
    <w:rsid w:val="75B94663"/>
    <w:rsid w:val="75E6FCE3"/>
    <w:rsid w:val="760D308E"/>
    <w:rsid w:val="76281ECD"/>
    <w:rsid w:val="763CBEC1"/>
    <w:rsid w:val="771C708C"/>
    <w:rsid w:val="772776A3"/>
    <w:rsid w:val="775D949D"/>
    <w:rsid w:val="7824D302"/>
    <w:rsid w:val="790376FB"/>
    <w:rsid w:val="7944D150"/>
    <w:rsid w:val="7975D70E"/>
    <w:rsid w:val="79B061CD"/>
    <w:rsid w:val="79B3ACC7"/>
    <w:rsid w:val="79CDCF7F"/>
    <w:rsid w:val="79E7BECF"/>
    <w:rsid w:val="79F09947"/>
    <w:rsid w:val="7A5E3C47"/>
    <w:rsid w:val="7AE0A1B1"/>
    <w:rsid w:val="7B11430B"/>
    <w:rsid w:val="7B38D510"/>
    <w:rsid w:val="7BE0E013"/>
    <w:rsid w:val="7C0A830F"/>
    <w:rsid w:val="7C12E3C6"/>
    <w:rsid w:val="7C9C53ED"/>
    <w:rsid w:val="7D348586"/>
    <w:rsid w:val="7D8306F0"/>
    <w:rsid w:val="7D8E8349"/>
    <w:rsid w:val="7DEFA5A7"/>
    <w:rsid w:val="7E680882"/>
    <w:rsid w:val="7E8DE18E"/>
    <w:rsid w:val="7ED2B635"/>
    <w:rsid w:val="7F19D2DB"/>
    <w:rsid w:val="7F8F1574"/>
    <w:rsid w:val="7FAC1CA4"/>
    <w:rsid w:val="7FB412D4"/>
    <w:rsid w:val="7FF2B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26F262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LineNumber">
    <w:name w:val="line number"/>
    <w:basedOn w:val="DefaultParagraphFont"/>
    <w:uiPriority w:val="99"/>
    <w:semiHidden/>
    <w:unhideWhenUsed/>
    <w:rsid w:val="005B5B17"/>
  </w:style>
  <w:style w:type="paragraph" w:styleId="Header">
    <w:name w:val="header"/>
    <w:basedOn w:val="Normal"/>
    <w:link w:val="HeaderChar"/>
    <w:uiPriority w:val="99"/>
    <w:unhideWhenUsed/>
    <w:rsid w:val="005B5B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5B17"/>
  </w:style>
  <w:style w:type="paragraph" w:styleId="Footer">
    <w:name w:val="footer"/>
    <w:basedOn w:val="Normal"/>
    <w:link w:val="FooterChar"/>
    <w:uiPriority w:val="99"/>
    <w:unhideWhenUsed/>
    <w:rsid w:val="005B5B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5B17"/>
  </w:style>
  <w:style w:type="character" w:styleId="CommentReference">
    <w:name w:val="annotation reference"/>
    <w:basedOn w:val="DefaultParagraphFont"/>
    <w:uiPriority w:val="99"/>
    <w:semiHidden/>
    <w:unhideWhenUsed/>
    <w:rsid w:val="005B5B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5B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5B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5B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5B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5B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B1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D10C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10C1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7D10C1"/>
    <w:pPr>
      <w:spacing w:line="36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D10C1"/>
    <w:rPr>
      <w:noProof/>
    </w:rPr>
  </w:style>
  <w:style w:type="table" w:styleId="TableGrid">
    <w:name w:val="Table Grid"/>
    <w:basedOn w:val="TableNormal"/>
    <w:uiPriority w:val="39"/>
    <w:rsid w:val="006679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C41C63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047917"/>
    <w:rPr>
      <w:b/>
      <w:bCs/>
    </w:rPr>
  </w:style>
  <w:style w:type="character" w:customStyle="1" w:styleId="identifier">
    <w:name w:val="identifier"/>
    <w:basedOn w:val="DefaultParagraphFont"/>
    <w:rsid w:val="00047917"/>
  </w:style>
  <w:style w:type="character" w:styleId="Hyperlink">
    <w:name w:val="Hyperlink"/>
    <w:basedOn w:val="DefaultParagraphFont"/>
    <w:uiPriority w:val="99"/>
    <w:unhideWhenUsed/>
    <w:rsid w:val="0004791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47917"/>
    <w:pPr>
      <w:ind w:left="720"/>
      <w:contextualSpacing/>
    </w:pPr>
  </w:style>
  <w:style w:type="character" w:customStyle="1" w:styleId="id-label">
    <w:name w:val="id-label"/>
    <w:basedOn w:val="DefaultParagraphFont"/>
    <w:rsid w:val="00047917"/>
  </w:style>
  <w:style w:type="character" w:customStyle="1" w:styleId="NormalWebChar">
    <w:name w:val="Normal (Web) Char"/>
    <w:basedOn w:val="DefaultParagraphFont"/>
    <w:link w:val="NormalWeb"/>
    <w:uiPriority w:val="99"/>
    <w:locked/>
    <w:rsid w:val="00047917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link w:val="NormalWebChar"/>
    <w:uiPriority w:val="99"/>
    <w:unhideWhenUsed/>
    <w:rsid w:val="000479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customStyle="1" w:styleId="meta-citation-journal-name">
    <w:name w:val="meta-citation-journal-name"/>
    <w:basedOn w:val="DefaultParagraphFont"/>
    <w:rsid w:val="00413C8A"/>
  </w:style>
  <w:style w:type="character" w:customStyle="1" w:styleId="meta-citation">
    <w:name w:val="meta-citation"/>
    <w:basedOn w:val="DefaultParagraphFont"/>
    <w:rsid w:val="00413C8A"/>
  </w:style>
  <w:style w:type="paragraph" w:customStyle="1" w:styleId="p">
    <w:name w:val="p"/>
    <w:basedOn w:val="Normal"/>
    <w:rsid w:val="009621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C3F2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209C2"/>
    <w:rPr>
      <w:color w:val="605E5C"/>
      <w:shd w:val="clear" w:color="auto" w:fill="E1DFDD"/>
    </w:rPr>
  </w:style>
  <w:style w:type="table" w:customStyle="1" w:styleId="PlainTable51">
    <w:name w:val="Plain Table 51"/>
    <w:basedOn w:val="TableNormal"/>
    <w:uiPriority w:val="99"/>
    <w:rsid w:val="009A059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97532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F3453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87AA2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LineNumber">
    <w:name w:val="line number"/>
    <w:basedOn w:val="DefaultParagraphFont"/>
    <w:uiPriority w:val="99"/>
    <w:semiHidden/>
    <w:unhideWhenUsed/>
    <w:rsid w:val="005B5B17"/>
  </w:style>
  <w:style w:type="paragraph" w:styleId="Header">
    <w:name w:val="header"/>
    <w:basedOn w:val="Normal"/>
    <w:link w:val="HeaderChar"/>
    <w:uiPriority w:val="99"/>
    <w:unhideWhenUsed/>
    <w:rsid w:val="005B5B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5B17"/>
  </w:style>
  <w:style w:type="paragraph" w:styleId="Footer">
    <w:name w:val="footer"/>
    <w:basedOn w:val="Normal"/>
    <w:link w:val="FooterChar"/>
    <w:uiPriority w:val="99"/>
    <w:unhideWhenUsed/>
    <w:rsid w:val="005B5B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5B17"/>
  </w:style>
  <w:style w:type="character" w:styleId="CommentReference">
    <w:name w:val="annotation reference"/>
    <w:basedOn w:val="DefaultParagraphFont"/>
    <w:uiPriority w:val="99"/>
    <w:semiHidden/>
    <w:unhideWhenUsed/>
    <w:rsid w:val="005B5B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5B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5B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5B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5B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5B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B1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D10C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10C1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7D10C1"/>
    <w:pPr>
      <w:spacing w:line="36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D10C1"/>
    <w:rPr>
      <w:noProof/>
    </w:rPr>
  </w:style>
  <w:style w:type="table" w:styleId="TableGrid">
    <w:name w:val="Table Grid"/>
    <w:basedOn w:val="TableNormal"/>
    <w:uiPriority w:val="39"/>
    <w:rsid w:val="006679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C41C63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047917"/>
    <w:rPr>
      <w:b/>
      <w:bCs/>
    </w:rPr>
  </w:style>
  <w:style w:type="character" w:customStyle="1" w:styleId="identifier">
    <w:name w:val="identifier"/>
    <w:basedOn w:val="DefaultParagraphFont"/>
    <w:rsid w:val="00047917"/>
  </w:style>
  <w:style w:type="character" w:styleId="Hyperlink">
    <w:name w:val="Hyperlink"/>
    <w:basedOn w:val="DefaultParagraphFont"/>
    <w:uiPriority w:val="99"/>
    <w:unhideWhenUsed/>
    <w:rsid w:val="0004791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47917"/>
    <w:pPr>
      <w:ind w:left="720"/>
      <w:contextualSpacing/>
    </w:pPr>
  </w:style>
  <w:style w:type="character" w:customStyle="1" w:styleId="id-label">
    <w:name w:val="id-label"/>
    <w:basedOn w:val="DefaultParagraphFont"/>
    <w:rsid w:val="00047917"/>
  </w:style>
  <w:style w:type="character" w:customStyle="1" w:styleId="NormalWebChar">
    <w:name w:val="Normal (Web) Char"/>
    <w:basedOn w:val="DefaultParagraphFont"/>
    <w:link w:val="NormalWeb"/>
    <w:uiPriority w:val="99"/>
    <w:locked/>
    <w:rsid w:val="00047917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link w:val="NormalWebChar"/>
    <w:uiPriority w:val="99"/>
    <w:unhideWhenUsed/>
    <w:rsid w:val="000479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customStyle="1" w:styleId="meta-citation-journal-name">
    <w:name w:val="meta-citation-journal-name"/>
    <w:basedOn w:val="DefaultParagraphFont"/>
    <w:rsid w:val="00413C8A"/>
  </w:style>
  <w:style w:type="character" w:customStyle="1" w:styleId="meta-citation">
    <w:name w:val="meta-citation"/>
    <w:basedOn w:val="DefaultParagraphFont"/>
    <w:rsid w:val="00413C8A"/>
  </w:style>
  <w:style w:type="paragraph" w:customStyle="1" w:styleId="p">
    <w:name w:val="p"/>
    <w:basedOn w:val="Normal"/>
    <w:rsid w:val="009621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C3F2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209C2"/>
    <w:rPr>
      <w:color w:val="605E5C"/>
      <w:shd w:val="clear" w:color="auto" w:fill="E1DFDD"/>
    </w:rPr>
  </w:style>
  <w:style w:type="table" w:customStyle="1" w:styleId="PlainTable51">
    <w:name w:val="Plain Table 51"/>
    <w:basedOn w:val="TableNormal"/>
    <w:uiPriority w:val="99"/>
    <w:rsid w:val="009A059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97532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F3453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87A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84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80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9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70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21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4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51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722432">
          <w:marLeft w:val="0"/>
          <w:marRight w:val="0"/>
          <w:marTop w:val="0"/>
          <w:marBottom w:val="0"/>
          <w:divBdr>
            <w:top w:val="single" w:sz="6" w:space="0" w:color="DBDBDB"/>
            <w:left w:val="none" w:sz="0" w:space="0" w:color="auto"/>
            <w:bottom w:val="single" w:sz="6" w:space="0" w:color="DBDBDB"/>
            <w:right w:val="none" w:sz="0" w:space="0" w:color="auto"/>
          </w:divBdr>
          <w:divsChild>
            <w:div w:id="407852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489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13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870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07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76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8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89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01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notes" Target="footnotes.xml"/><Relationship Id="rId12" Type="http://schemas.openxmlformats.org/officeDocument/2006/relationships/endnotes" Target="endnotes.xml"/><Relationship Id="rId13" Type="http://schemas.openxmlformats.org/officeDocument/2006/relationships/footer" Target="footer1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21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customXml" Target="../customXml/item5.xml"/><Relationship Id="rId6" Type="http://schemas.openxmlformats.org/officeDocument/2006/relationships/numbering" Target="numbering.xml"/><Relationship Id="rId7" Type="http://schemas.openxmlformats.org/officeDocument/2006/relationships/styles" Target="styles.xml"/><Relationship Id="rId8" Type="http://schemas.microsoft.com/office/2007/relationships/stylesWithEffects" Target="stylesWithEffects.xml"/><Relationship Id="rId9" Type="http://schemas.openxmlformats.org/officeDocument/2006/relationships/settings" Target="settings.xml"/><Relationship Id="rId10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ate xmlns="a6bb2ac0-bed1-432d-93f8-ef130be3116d" xsi:nil="true"/>
  </documentManagement>
</p:properties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DdaXaIMG9AnOv8dRE6+Y2seAZnQ==">AMUW2mVcDXQCA7Gl5MP6rgAEx+kzPLaJrh5UbxdbP+nn54jn7e4fVdrm7hU13AH03FpPoKB4rLTfASMlr3/tDO+LV8b+7fErNPrtZxT/KCvEm8UdMAfw14pdzk9fnqIcX9SrLmf/AXOfn5moz2055sD8Q6Cc6KO3Cp2SGBkk0491EADQorTkbbyMHC1ARzA1QB/idIPA3BBY3utT/9YjJGubCCe2H4dc/BSbvJKkLRqy0cWJRsGGyY9RP/PcSb1I5YEivkHQY+yh0Mv+X9thfjUafHcz61GU+akWStRTbyCMz1KPodqIxeW8lIX8u8CRKO+zgkUZhzD/nHIyLwceKs3j+FIgm94k7Gyzrm+37KwlqdmcZCMs/Lo8wX/VeqegpMfUGZ9A3nIPrV6VaUXYK22eCC1ERhBVdzMbzhlt/McAzGmFWnYmFkzX20VyFWcFIKp8Uq66rZgMp29/wWftPoXQaKqJc2FwxHVDNooEh9+g7zRqZfQD27f9cCAMj6W5Q6Jw5jfxKi0HRRyQQZ8aaDeDQm8N3zPNNsWKA2rGCbFKHmgLMRiepvdItucnJ/gVLlulGp9zatT3hCY2DMtdgFdUMKeJTmvqQy3WI/0nhFF+PXCDCEMBS3KbsNrobt1uEUu8VNwysdxkFkzl/4wiyWCH8a1SY0CB9hSQQm1lZijRxNKRFnHOJKSdn4n2dgYM3cy0wU8cwbpX0cHScVqKKuaw/NpxZj1RU54I3Ga+6GrxqogS+06jALeuPD/ZDxdqn7yViVsqY6vEU/eDGrgkk5/logx3W6CetyQlMDEoJJ4y+sTTZtnnY9yG15dM489M8c90dXH1iXAMObBhNb03yBJAl+fFhB4zeIioRiK7PHAuAaLXyNGE807WK9uKJn8PDXE8I2Acs3MdltS8Sesg2yQFtSM+YeCvyDKYjCV4tYfMJs3ikjcCiTxOSQZGPsPSS1jvcGcPYytjo5I4ZoIT2mg4TljbC6EM1mO6Hl3SZhEKJ/mc2wNHE1nNa74hX6iumMIORMaW4SD3RllN5DnAQZLpsPzgaFOZWeOo4427k5NqtugufxhCuRsxM6OBL7kixwJC9e8clao2T84q2cYMJ3pR1Hm8jrdvTsLKfmQJxEI42TK2/I7dg0SJnWLwo7Jnd+f7FkU3S+eCPCJny6egn5W9HxbQNKmceA42yCPVN7hS1oqhTywcLuKqPEyohKwSAvFt4crnLa/keRgLRxLw93/Onxx3yjXzjgN/jQ5QlnAkAZEzt926mK2dI++D+N4EYsE/AQ9modE7OGGCoKcZhT+9/ZJgiPEXGrRJUwbAE3m6WgYBtHnVBxauLNfx3eotjKATaahUEyokmFY0FMqiiUvob7vu8vLSR66BpgCrACNJ7QkIIWBUxPK2mWlfJMzLYs8lXCC1Dp+pTOQhmtlmo/BR0V8LHfjJHnawtD7i7ENql/e2TMDPPyyouvrwdsHBceEWuDz3aQJQ+/XI/9J8SFIWxTlfTrHsknvfGky7tVIUfJGlOMsILvcdBpjr97YvzqpAQFvpR6dQvpe7cKGowvrUVnhw+n3OYYVPP+hGmie8pD/gTguPkCbhVCWWwSxnulGKCaAwvyt5dsrGfycU2L47zajrv5pGSM3WgOR3MLF1CCs44pE51PlpVSdzkEaHbhnjCh7Om2OcfhJYQFKw1ih6F7bHtOIxnrd3GCYlwYVb9YWssoO+7d2z9dvwlmKzsmzr8kQEgFcGHlHiQVgvZ/GSVuzfZa2SxtfdXKCJKZDmZeKXnm1YDmaJAOtzC5Yf69XznQ4LEf8PpcgzgUkBQ7vqPiVRZ/6X6sQFt+LCy1vLs0k+KFvPpSvg49GQizsx1fRuYqM5vvH33lAh+2NXkm+dMYBdo+HNMElnmWi+ub5C663jIAjxSez7nQxnFMmWG1Xt18EIXUPIy/dvvTutQTRjMv2P2+SzYUoH0pngFlxBsRSVYqqBUTwYnAY7WyrMv/nlpdhM5bqsZePZnP/goCojHst7kNz2UpVlIFvhb4zxPWmQU8i6XYMTqP3B2kcFnjwtk0/evSq7W4Pj3Pwm9DUbcVBx/bQ9Ddg14b771zIn8ktIxJ8skktcxjUsnHGykEv3aNtOsv9nhJ9Yy8BGyEhm9FeU/sB4LPFhowzQNVj4MmT8sIwyl4y6ovRdOwJyJXWOHYPeneiD2JddsO2IjzYKi+rSnIUmsLKMvYgQ+su0z1eNptA6brWK7aRwgzpndtiaoenaqHE9XOgZnJsSEOBzl3zfhPXguD7Qp0qigbDGzcEKK3bnVQS9TfB+RA9Ye8w19i2RCe17BS6oLhQD5/n8B3d9k9Xg8cspy8yybpdOPzvnDX48h6VwPWitvYy16w4U6nMrvbAmQB8AcW3aqozPPz1F+Z0gxqWPJMt1m+01Ns+K3JgSQ8RnNeXNEX6vzTTHm6XMNvvA4onTNTLhYU3b3v57x8+uagW94KzbVrg3Y2csb5A2DXGXXuWByzhYLZyq/gnw3ERy7VvMJPJeQO/Ar/2n+7bCTAs1IvMfkmn0184HGBL9UHGoekdJwCx1lwk/3cdSAV5yYF07AASNUSsGKPSYWZppFUm3d1KZdOhFeulkJHwMXGxA9hBjMFonzrMEZklsPmSFqAivq8UpsSlMkOd2CkiX+vq5LiwrUycLVg3GsM2/e4bboo8ipao2EQ228nGmZCxBtAc5VMt3xRSA9rdoiTt0fBETeciuZhSV+dqxm28sj0OtCJfx29jNd2FMyIXvZpWoYrp3BsvANeytfGN0fWShDqHaIRG8e8ax8Q+pB5h/oTY4wlUBjoq42tQCBIB/YHBu1USlNV9IicySGnW6xQG0+GHqVPeDonkiQBSU0cJe7j1IKTOX/yUEW2JkiV6OHQBEw5Y3o+8sGc/u8btcOsfyuIHvzTQIDq+3HY4IMbPW69qHlSCdfUX55V06hUm4D/D2VfNnIstmQpd2qHBE544NEpCiBav+WuvTER5jXnco5miNX39LBRhEKr8ncCOPQ7Wjhy+VVrGIxhRSCFOzM24tDc/+qty76R99GEbA+neCh446FTZoVR+jzC+q8ubNMpO3wfqKHvmx4604sryt8xrDeXeSeIWBKzB++lkIadphAFH3XGgflLwrZeTtMSAAnnxyc3LnMhxFn9mzo0SBv1FgHFvfMhqcK3Pq59L8XUX6EgbwgyOPanOM+yWneX/ny+DrEEUtpQNW/O49HoQjGqjnWXbK3RldHsYFWCfbd4GzqxKCDnJoHLlGHU1J9kg0TVlIl1+XvsPN5RXoyrqdFrIVMYF2++saZrFZmPwEjzFJzg0J7cRCKS72CNhVxeZ4nm9MSxIRLv4M8IM7LJNlNs5BELIcVFJ8zlkTEsUUQf9e5nNmIj98pLnbEdVPGkmwfq96I0VKNy4XV681JQlYC7x3733hViol3tssNZcmzl0WNPszFaP6yl/7Ie/ijKPIpI7IUw0z+mUE1kYthA441kCaRLdbItBRuQCNnY1YZqW+vAOHlzQjn0JI8WiUVFylAKEf7YcckVAt6Qcz13HRJ+Z1TQLHWcME53TdZSCtsoPOSd7m4/joI/dm/vuvrq9dHf3fno3RaIdZcbP86aR8Mbll5Z5SY7NIC2jBUkPyY62N4d1Q35zRBgYd+14R0SDNSBUOABhJwfFDhiCn6Cr/ZqYsni87de6l2eeL8Mg84CoilKtbSNo5Zj/fwFovq4yImmLD5w+E+LtSwTGRKnh9r3eCzjoBkHxUaFo4jW50Mc912sIB7rQLXwsXXEPl3hGOAM3Ef5aWz5+sSqmiXSsMKpM96FG+gVFGEQ+VT1LVn8hPIuku7OeQ3X8lJMJBDVJnxH4F1XmjRCBg+t/n3+wWDKqihEdYeomRdq6Mf8M/NOfN+uh12mjc3bxNwwt/YjovTqevYe6cS8D3gdkk8Xn+nJ2VFQ==</go:docsCustomData>
</go:gDocsCustomXmlDataStorage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1651D57E809C46A726B126D09A02E7" ma:contentTypeVersion="13" ma:contentTypeDescription="Create a new document." ma:contentTypeScope="" ma:versionID="aadedab7b4e7605db3bdc629bd96e4fd">
  <xsd:schema xmlns:xsd="http://www.w3.org/2001/XMLSchema" xmlns:xs="http://www.w3.org/2001/XMLSchema" xmlns:p="http://schemas.microsoft.com/office/2006/metadata/properties" xmlns:ns2="a6bb2ac0-bed1-432d-93f8-ef130be3116d" xmlns:ns3="cf5fd7bc-a4c4-4804-b066-f6dec3d357bd" targetNamespace="http://schemas.microsoft.com/office/2006/metadata/properties" ma:root="true" ma:fieldsID="d6149a517c1d6e355f0bf50fc817bfc0" ns2:_="" ns3:_="">
    <xsd:import namespace="a6bb2ac0-bed1-432d-93f8-ef130be3116d"/>
    <xsd:import namespace="cf5fd7bc-a4c4-4804-b066-f6dec3d357b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Date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bb2ac0-bed1-432d-93f8-ef130be311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Date" ma:index="18" nillable="true" ma:displayName="Date" ma:format="DateOnly" ma:internalName="Date">
      <xsd:simpleType>
        <xsd:restriction base="dms:DateTime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5fd7bc-a4c4-4804-b066-f6dec3d357b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2435DF-D3E6-479F-A1EA-CE5F2FA5E2E6}">
  <ds:schemaRefs>
    <ds:schemaRef ds:uri="http://schemas.microsoft.com/office/2006/metadata/properties"/>
    <ds:schemaRef ds:uri="http://schemas.microsoft.com/office/infopath/2007/PartnerControls"/>
    <ds:schemaRef ds:uri="a6bb2ac0-bed1-432d-93f8-ef130be3116d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3.xml><?xml version="1.0" encoding="utf-8"?>
<ds:datastoreItem xmlns:ds="http://schemas.openxmlformats.org/officeDocument/2006/customXml" ds:itemID="{9C36E3BB-2333-42D8-B321-0B79760A7F6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1242C14-5C7F-4444-ADC0-0DAAB8DBCBD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bb2ac0-bed1-432d-93f8-ef130be3116d"/>
    <ds:schemaRef ds:uri="cf5fd7bc-a4c4-4804-b066-f6dec3d357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6B7B3E2F-37BA-6541-89AF-69FCB4DE0E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8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- Public Health</Company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Kubale</dc:creator>
  <cp:lastModifiedBy>Viviana Simon</cp:lastModifiedBy>
  <cp:revision>3</cp:revision>
  <cp:lastPrinted>2022-06-23T12:09:00Z</cp:lastPrinted>
  <dcterms:created xsi:type="dcterms:W3CDTF">2022-07-02T22:58:00Z</dcterms:created>
  <dcterms:modified xsi:type="dcterms:W3CDTF">2022-07-02T2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1651D57E809C46A726B126D09A02E7</vt:lpwstr>
  </property>
</Properties>
</file>